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40D79" w14:textId="65596982" w:rsidR="004C4F08" w:rsidRPr="004C4F08" w:rsidRDefault="00ED142C" w:rsidP="004C4F08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1</w:t>
      </w:r>
    </w:p>
    <w:p w14:paraId="4FE650C1" w14:textId="595D32EC" w:rsidR="004C4F08" w:rsidRDefault="004C4F08" w:rsidP="004C4F08">
      <w:pPr>
        <w:spacing w:line="480" w:lineRule="auto"/>
        <w:jc w:val="both"/>
        <w:rPr>
          <w:b/>
          <w:lang w:val="en-GB"/>
        </w:rPr>
      </w:pPr>
    </w:p>
    <w:p w14:paraId="3212A0E4" w14:textId="1C38F69F" w:rsidR="004C4F08" w:rsidRDefault="004A1971" w:rsidP="004C4F0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Fig</w:t>
      </w:r>
      <w:r w:rsidR="00BB6BDF">
        <w:rPr>
          <w:b/>
          <w:lang w:val="en-GB"/>
        </w:rPr>
        <w:t>.</w:t>
      </w:r>
      <w:r w:rsidR="00D5306B">
        <w:rPr>
          <w:b/>
          <w:lang w:val="en-GB"/>
        </w:rPr>
        <w:t xml:space="preserve"> </w:t>
      </w:r>
      <w:r w:rsidR="001D23CF">
        <w:rPr>
          <w:b/>
          <w:lang w:val="en-GB"/>
        </w:rPr>
        <w:t>S</w:t>
      </w:r>
      <w:r w:rsidR="00ED142C">
        <w:rPr>
          <w:b/>
          <w:lang w:val="en-GB"/>
        </w:rPr>
        <w:t>1</w:t>
      </w:r>
      <w:r w:rsidR="000A359F">
        <w:rPr>
          <w:b/>
          <w:lang w:val="en-GB"/>
        </w:rPr>
        <w:t>.1</w:t>
      </w:r>
      <w:r w:rsidR="004C4F08" w:rsidRPr="00181224">
        <w:rPr>
          <w:b/>
          <w:lang w:val="en-GB"/>
        </w:rPr>
        <w:t>.</w:t>
      </w:r>
      <w:r w:rsidR="004C4F08" w:rsidRPr="00181224">
        <w:rPr>
          <w:lang w:val="en-GB"/>
        </w:rPr>
        <w:t xml:space="preserve"> Fitted hazard-rate</w:t>
      </w:r>
      <w:r w:rsidR="004C4F08">
        <w:rPr>
          <w:lang w:val="en-GB"/>
        </w:rPr>
        <w:t xml:space="preserve"> detection functions for badger sett clusters</w:t>
      </w:r>
      <w:r w:rsidR="004C4F08" w:rsidRPr="00181224">
        <w:rPr>
          <w:lang w:val="en-GB"/>
        </w:rPr>
        <w:t xml:space="preserve"> by perpendicular distance from the transect line for (A) hedgerow sites (n = 9) and (B) forest sites (n = 4).</w:t>
      </w:r>
    </w:p>
    <w:p w14:paraId="60A2B633" w14:textId="77777777" w:rsidR="000A359F" w:rsidRPr="0018633A" w:rsidRDefault="000A359F" w:rsidP="004C4F08">
      <w:pPr>
        <w:spacing w:line="480" w:lineRule="auto"/>
        <w:jc w:val="both"/>
        <w:rPr>
          <w:sz w:val="20"/>
          <w:szCs w:val="20"/>
          <w:lang w:val="en-GB"/>
        </w:rPr>
      </w:pPr>
    </w:p>
    <w:p w14:paraId="51B4DA72" w14:textId="77777777" w:rsidR="004C4F08" w:rsidRPr="00181224" w:rsidRDefault="004C4F08" w:rsidP="004C4F08">
      <w:pPr>
        <w:pStyle w:val="ListParagraph"/>
        <w:numPr>
          <w:ilvl w:val="0"/>
          <w:numId w:val="14"/>
        </w:numPr>
        <w:spacing w:line="480" w:lineRule="auto"/>
        <w:jc w:val="both"/>
        <w:rPr>
          <w:noProof/>
          <w:lang w:val="en-GB"/>
        </w:rPr>
      </w:pPr>
      <w:r w:rsidRPr="00181224">
        <w:rPr>
          <w:noProof/>
          <w:lang w:val="en-GB"/>
        </w:rPr>
        <w:t>Hedgerow</w:t>
      </w:r>
      <w:r>
        <w:rPr>
          <w:noProof/>
          <w:lang w:val="en-GB"/>
        </w:rPr>
        <w:t xml:space="preserve"> sites (n = 169, p-value = 0.50, chi2 = 3.35</w:t>
      </w:r>
      <w:r w:rsidRPr="00181224">
        <w:rPr>
          <w:noProof/>
          <w:lang w:val="en-GB"/>
        </w:rPr>
        <w:t>, df = 4)</w:t>
      </w:r>
    </w:p>
    <w:p w14:paraId="222D3B8E" w14:textId="77777777" w:rsidR="004C4F08" w:rsidRPr="00181224" w:rsidRDefault="004C4F08" w:rsidP="00A81CB2">
      <w:pPr>
        <w:spacing w:line="480" w:lineRule="auto"/>
        <w:jc w:val="center"/>
        <w:rPr>
          <w:b/>
          <w:lang w:val="en-GB"/>
        </w:rPr>
      </w:pPr>
      <w:r w:rsidRPr="00181224">
        <w:rPr>
          <w:b/>
          <w:noProof/>
          <w:lang w:val="en-IN" w:eastAsia="en-IN"/>
        </w:rPr>
        <w:drawing>
          <wp:inline distT="0" distB="0" distL="0" distR="0" wp14:anchorId="26B4E649" wp14:editId="7C6C9B21">
            <wp:extent cx="4657725" cy="3114675"/>
            <wp:effectExtent l="0" t="0" r="9525" b="9525"/>
            <wp:docPr id="18" name="Image 18" descr="D:\Thèse Blaireau\Densites Axe 2 - Fev2019\Distance Sampling\Bocagesi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èse Blaireau\Densites Axe 2 - Fev2019\Distance Sampling\Bocagesit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76" r="3536" b="2387"/>
                    <a:stretch/>
                  </pic:blipFill>
                  <pic:spPr bwMode="auto">
                    <a:xfrm>
                      <a:off x="0" y="0"/>
                      <a:ext cx="4698698" cy="314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27EE4" w14:textId="2B800B81" w:rsidR="004C4F08" w:rsidRPr="00181224" w:rsidRDefault="004C4F08" w:rsidP="004C4F08">
      <w:pPr>
        <w:pStyle w:val="ListParagraph"/>
        <w:numPr>
          <w:ilvl w:val="0"/>
          <w:numId w:val="14"/>
        </w:numPr>
        <w:spacing w:line="480" w:lineRule="auto"/>
        <w:jc w:val="both"/>
        <w:rPr>
          <w:lang w:val="en-GB"/>
        </w:rPr>
      </w:pPr>
      <w:r>
        <w:rPr>
          <w:lang w:val="en-GB"/>
        </w:rPr>
        <w:t>Forest sites (n = 95, p-value = 0.99, chi2 = 0.18</w:t>
      </w:r>
      <w:r w:rsidRPr="00181224">
        <w:rPr>
          <w:lang w:val="en-GB"/>
        </w:rPr>
        <w:t>, df = 4)</w:t>
      </w:r>
    </w:p>
    <w:p w14:paraId="18A902DD" w14:textId="5B856FCE" w:rsidR="004C4F08" w:rsidRDefault="004C4F08" w:rsidP="00A81CB2">
      <w:pPr>
        <w:spacing w:line="480" w:lineRule="auto"/>
        <w:jc w:val="center"/>
        <w:rPr>
          <w:b/>
          <w:lang w:val="en-GB"/>
        </w:rPr>
      </w:pPr>
      <w:r w:rsidRPr="00181224">
        <w:rPr>
          <w:b/>
          <w:noProof/>
          <w:lang w:val="en-IN" w:eastAsia="en-IN"/>
        </w:rPr>
        <w:drawing>
          <wp:inline distT="0" distB="0" distL="0" distR="0" wp14:anchorId="01788DD0" wp14:editId="09605316">
            <wp:extent cx="4686300" cy="3181350"/>
            <wp:effectExtent l="0" t="0" r="0" b="0"/>
            <wp:docPr id="19" name="Image 19" descr="D:\Thèse Blaireau\Densites Axe 2 - Fev2019\Distance Sampling\Forestsi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èse Blaireau\Densites Axe 2 - Fev2019\Distance Sampling\Forestsit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74" r="3264" b="2623"/>
                    <a:stretch/>
                  </pic:blipFill>
                  <pic:spPr bwMode="auto">
                    <a:xfrm>
                      <a:off x="0" y="0"/>
                      <a:ext cx="4735789" cy="321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C4F08" w:rsidSect="009B5806">
      <w:footerReference w:type="default" r:id="rId10"/>
      <w:pgSz w:w="11906" w:h="16838"/>
      <w:pgMar w:top="1417" w:right="1417" w:bottom="1417" w:left="1417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BBB5C" w14:textId="77777777" w:rsidR="00CC3565" w:rsidRDefault="00CC3565">
      <w:r>
        <w:separator/>
      </w:r>
    </w:p>
  </w:endnote>
  <w:endnote w:type="continuationSeparator" w:id="0">
    <w:p w14:paraId="3CFFC3B3" w14:textId="77777777" w:rsidR="00CC3565" w:rsidRDefault="00CC3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160064"/>
      <w:docPartObj>
        <w:docPartGallery w:val="Page Numbers (Bottom of Page)"/>
        <w:docPartUnique/>
      </w:docPartObj>
    </w:sdtPr>
    <w:sdtEndPr/>
    <w:sdtContent>
      <w:p w14:paraId="1B4113AE" w14:textId="6B40513F" w:rsidR="0038162B" w:rsidRDefault="003816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5806">
          <w:rPr>
            <w:noProof/>
          </w:rPr>
          <w:t>1</w:t>
        </w:r>
        <w:r>
          <w:fldChar w:fldCharType="end"/>
        </w:r>
      </w:p>
    </w:sdtContent>
  </w:sdt>
  <w:p w14:paraId="1A921F7B" w14:textId="77777777" w:rsidR="0038162B" w:rsidRDefault="003816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64029" w14:textId="77777777" w:rsidR="00CC3565" w:rsidRDefault="00CC3565">
      <w:r>
        <w:separator/>
      </w:r>
    </w:p>
  </w:footnote>
  <w:footnote w:type="continuationSeparator" w:id="0">
    <w:p w14:paraId="784568F4" w14:textId="77777777" w:rsidR="00CC3565" w:rsidRDefault="00CC35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0123E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A6613F2"/>
    <w:multiLevelType w:val="hybridMultilevel"/>
    <w:tmpl w:val="F6945068"/>
    <w:lvl w:ilvl="0" w:tplc="325434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77F89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772D7"/>
    <w:multiLevelType w:val="hybridMultilevel"/>
    <w:tmpl w:val="DE04FA4E"/>
    <w:lvl w:ilvl="0" w:tplc="4D9824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E61AB"/>
    <w:multiLevelType w:val="hybridMultilevel"/>
    <w:tmpl w:val="8B62BE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50792"/>
    <w:multiLevelType w:val="hybridMultilevel"/>
    <w:tmpl w:val="71A8A112"/>
    <w:lvl w:ilvl="0" w:tplc="33C45800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9979AE"/>
    <w:multiLevelType w:val="multilevel"/>
    <w:tmpl w:val="9E68828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3252B"/>
    <w:multiLevelType w:val="hybridMultilevel"/>
    <w:tmpl w:val="96DCE242"/>
    <w:lvl w:ilvl="0" w:tplc="697897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E234C"/>
    <w:multiLevelType w:val="hybridMultilevel"/>
    <w:tmpl w:val="543261D4"/>
    <w:lvl w:ilvl="0" w:tplc="5750ED96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E595265"/>
    <w:multiLevelType w:val="hybridMultilevel"/>
    <w:tmpl w:val="689EED9A"/>
    <w:lvl w:ilvl="0" w:tplc="86A032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31084B"/>
    <w:multiLevelType w:val="hybridMultilevel"/>
    <w:tmpl w:val="5372AE06"/>
    <w:lvl w:ilvl="0" w:tplc="AEF222DA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70413875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1732D"/>
    <w:multiLevelType w:val="multilevel"/>
    <w:tmpl w:val="CF8CCBD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76B25675"/>
    <w:multiLevelType w:val="hybridMultilevel"/>
    <w:tmpl w:val="76A07D3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C3128"/>
    <w:multiLevelType w:val="hybridMultilevel"/>
    <w:tmpl w:val="8A8697FE"/>
    <w:lvl w:ilvl="0" w:tplc="805CF2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8"/>
  </w:num>
  <w:num w:numId="4">
    <w:abstractNumId w:val="5"/>
  </w:num>
  <w:num w:numId="5">
    <w:abstractNumId w:val="0"/>
  </w:num>
  <w:num w:numId="6">
    <w:abstractNumId w:val="11"/>
  </w:num>
  <w:num w:numId="7">
    <w:abstractNumId w:val="7"/>
  </w:num>
  <w:num w:numId="8">
    <w:abstractNumId w:val="2"/>
  </w:num>
  <w:num w:numId="9">
    <w:abstractNumId w:val="4"/>
  </w:num>
  <w:num w:numId="10">
    <w:abstractNumId w:val="13"/>
  </w:num>
  <w:num w:numId="11">
    <w:abstractNumId w:val="3"/>
  </w:num>
  <w:num w:numId="12">
    <w:abstractNumId w:val="9"/>
  </w:num>
  <w:num w:numId="13">
    <w:abstractNumId w:val="1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F58"/>
    <w:rsid w:val="000004E4"/>
    <w:rsid w:val="000008E7"/>
    <w:rsid w:val="00000C9F"/>
    <w:rsid w:val="00002206"/>
    <w:rsid w:val="0000375C"/>
    <w:rsid w:val="00003EA8"/>
    <w:rsid w:val="0000476E"/>
    <w:rsid w:val="0000555E"/>
    <w:rsid w:val="00006253"/>
    <w:rsid w:val="00006AA9"/>
    <w:rsid w:val="00007C78"/>
    <w:rsid w:val="0001017F"/>
    <w:rsid w:val="00011F9D"/>
    <w:rsid w:val="00012210"/>
    <w:rsid w:val="000126B0"/>
    <w:rsid w:val="00013FE8"/>
    <w:rsid w:val="00014C55"/>
    <w:rsid w:val="000160F7"/>
    <w:rsid w:val="0002021D"/>
    <w:rsid w:val="0002033A"/>
    <w:rsid w:val="000204A2"/>
    <w:rsid w:val="00020A1D"/>
    <w:rsid w:val="0002119E"/>
    <w:rsid w:val="00021200"/>
    <w:rsid w:val="000216F4"/>
    <w:rsid w:val="000217A3"/>
    <w:rsid w:val="00022224"/>
    <w:rsid w:val="00023888"/>
    <w:rsid w:val="00024069"/>
    <w:rsid w:val="00024590"/>
    <w:rsid w:val="00024B58"/>
    <w:rsid w:val="000252DA"/>
    <w:rsid w:val="000256E7"/>
    <w:rsid w:val="00025C71"/>
    <w:rsid w:val="0002641B"/>
    <w:rsid w:val="00026685"/>
    <w:rsid w:val="00027DAC"/>
    <w:rsid w:val="000340BA"/>
    <w:rsid w:val="0003441F"/>
    <w:rsid w:val="0003463F"/>
    <w:rsid w:val="00037AE3"/>
    <w:rsid w:val="00037D8A"/>
    <w:rsid w:val="00042375"/>
    <w:rsid w:val="00042B1A"/>
    <w:rsid w:val="00043C5A"/>
    <w:rsid w:val="0004457F"/>
    <w:rsid w:val="00044684"/>
    <w:rsid w:val="00046584"/>
    <w:rsid w:val="0004691F"/>
    <w:rsid w:val="00047B72"/>
    <w:rsid w:val="000500E3"/>
    <w:rsid w:val="00051F11"/>
    <w:rsid w:val="00053C37"/>
    <w:rsid w:val="00054F2D"/>
    <w:rsid w:val="00055657"/>
    <w:rsid w:val="000562BE"/>
    <w:rsid w:val="00056BA8"/>
    <w:rsid w:val="00060502"/>
    <w:rsid w:val="00061C6A"/>
    <w:rsid w:val="00061DF6"/>
    <w:rsid w:val="00062138"/>
    <w:rsid w:val="000623D9"/>
    <w:rsid w:val="000626B3"/>
    <w:rsid w:val="00062D1C"/>
    <w:rsid w:val="00063DA7"/>
    <w:rsid w:val="000648C9"/>
    <w:rsid w:val="000648CA"/>
    <w:rsid w:val="00066268"/>
    <w:rsid w:val="00066820"/>
    <w:rsid w:val="000677AB"/>
    <w:rsid w:val="0007018B"/>
    <w:rsid w:val="00070AFB"/>
    <w:rsid w:val="00072D2F"/>
    <w:rsid w:val="00072F18"/>
    <w:rsid w:val="00073475"/>
    <w:rsid w:val="000745BB"/>
    <w:rsid w:val="00077CF3"/>
    <w:rsid w:val="00081C90"/>
    <w:rsid w:val="00081E11"/>
    <w:rsid w:val="0008256A"/>
    <w:rsid w:val="0008279F"/>
    <w:rsid w:val="00083CB7"/>
    <w:rsid w:val="00083D6F"/>
    <w:rsid w:val="00084931"/>
    <w:rsid w:val="000850DB"/>
    <w:rsid w:val="00085DE0"/>
    <w:rsid w:val="00085E28"/>
    <w:rsid w:val="00086045"/>
    <w:rsid w:val="0008663E"/>
    <w:rsid w:val="00086D33"/>
    <w:rsid w:val="0008734F"/>
    <w:rsid w:val="000939FA"/>
    <w:rsid w:val="0009424B"/>
    <w:rsid w:val="00095021"/>
    <w:rsid w:val="00095BB6"/>
    <w:rsid w:val="00095DFE"/>
    <w:rsid w:val="00095E6F"/>
    <w:rsid w:val="00096B87"/>
    <w:rsid w:val="00097650"/>
    <w:rsid w:val="000A0828"/>
    <w:rsid w:val="000A1A0D"/>
    <w:rsid w:val="000A295E"/>
    <w:rsid w:val="000A359F"/>
    <w:rsid w:val="000A417F"/>
    <w:rsid w:val="000A49EE"/>
    <w:rsid w:val="000A4C9D"/>
    <w:rsid w:val="000A5BAE"/>
    <w:rsid w:val="000A5CC3"/>
    <w:rsid w:val="000A6A08"/>
    <w:rsid w:val="000B1201"/>
    <w:rsid w:val="000B12D2"/>
    <w:rsid w:val="000B2331"/>
    <w:rsid w:val="000B2F81"/>
    <w:rsid w:val="000B44A4"/>
    <w:rsid w:val="000B5048"/>
    <w:rsid w:val="000B51BA"/>
    <w:rsid w:val="000B5D9C"/>
    <w:rsid w:val="000B6421"/>
    <w:rsid w:val="000B7B61"/>
    <w:rsid w:val="000C0577"/>
    <w:rsid w:val="000C13C5"/>
    <w:rsid w:val="000C197B"/>
    <w:rsid w:val="000C385D"/>
    <w:rsid w:val="000C38EE"/>
    <w:rsid w:val="000C409D"/>
    <w:rsid w:val="000C4312"/>
    <w:rsid w:val="000D00B4"/>
    <w:rsid w:val="000D0699"/>
    <w:rsid w:val="000D1BD4"/>
    <w:rsid w:val="000D35C2"/>
    <w:rsid w:val="000D43BC"/>
    <w:rsid w:val="000D495D"/>
    <w:rsid w:val="000D49F0"/>
    <w:rsid w:val="000D5233"/>
    <w:rsid w:val="000D59F2"/>
    <w:rsid w:val="000D5A43"/>
    <w:rsid w:val="000D67F7"/>
    <w:rsid w:val="000E4464"/>
    <w:rsid w:val="000E47B1"/>
    <w:rsid w:val="000E4808"/>
    <w:rsid w:val="000E4C9B"/>
    <w:rsid w:val="000E572F"/>
    <w:rsid w:val="000E5816"/>
    <w:rsid w:val="000F0B46"/>
    <w:rsid w:val="000F0EFD"/>
    <w:rsid w:val="000F12B7"/>
    <w:rsid w:val="000F1AD8"/>
    <w:rsid w:val="000F2B7A"/>
    <w:rsid w:val="000F385D"/>
    <w:rsid w:val="000F3CA0"/>
    <w:rsid w:val="000F509A"/>
    <w:rsid w:val="000F571C"/>
    <w:rsid w:val="000F7D7C"/>
    <w:rsid w:val="0010057D"/>
    <w:rsid w:val="00100927"/>
    <w:rsid w:val="00101074"/>
    <w:rsid w:val="00102B5D"/>
    <w:rsid w:val="00103781"/>
    <w:rsid w:val="001039BB"/>
    <w:rsid w:val="00106BC1"/>
    <w:rsid w:val="00107A59"/>
    <w:rsid w:val="00110436"/>
    <w:rsid w:val="00110C3E"/>
    <w:rsid w:val="00110E8F"/>
    <w:rsid w:val="00110FFA"/>
    <w:rsid w:val="0011101A"/>
    <w:rsid w:val="00111110"/>
    <w:rsid w:val="0011168D"/>
    <w:rsid w:val="00111F6B"/>
    <w:rsid w:val="00112730"/>
    <w:rsid w:val="0011293B"/>
    <w:rsid w:val="00112F66"/>
    <w:rsid w:val="0011325B"/>
    <w:rsid w:val="00114554"/>
    <w:rsid w:val="00114A4C"/>
    <w:rsid w:val="00115212"/>
    <w:rsid w:val="00115727"/>
    <w:rsid w:val="001158E8"/>
    <w:rsid w:val="001163C1"/>
    <w:rsid w:val="00117096"/>
    <w:rsid w:val="001179F7"/>
    <w:rsid w:val="00117A08"/>
    <w:rsid w:val="001215C7"/>
    <w:rsid w:val="001259C5"/>
    <w:rsid w:val="00125E77"/>
    <w:rsid w:val="001273AC"/>
    <w:rsid w:val="00130A2F"/>
    <w:rsid w:val="00130C62"/>
    <w:rsid w:val="00134431"/>
    <w:rsid w:val="0013605B"/>
    <w:rsid w:val="0013622C"/>
    <w:rsid w:val="00136A51"/>
    <w:rsid w:val="00137943"/>
    <w:rsid w:val="001405F8"/>
    <w:rsid w:val="0014106F"/>
    <w:rsid w:val="00142298"/>
    <w:rsid w:val="0014328C"/>
    <w:rsid w:val="00143A56"/>
    <w:rsid w:val="00143B35"/>
    <w:rsid w:val="00144CA1"/>
    <w:rsid w:val="00145A91"/>
    <w:rsid w:val="00146139"/>
    <w:rsid w:val="00151A8F"/>
    <w:rsid w:val="00152F69"/>
    <w:rsid w:val="001564B6"/>
    <w:rsid w:val="001568BB"/>
    <w:rsid w:val="001570EB"/>
    <w:rsid w:val="00157354"/>
    <w:rsid w:val="00157755"/>
    <w:rsid w:val="00157934"/>
    <w:rsid w:val="00157BCC"/>
    <w:rsid w:val="001607B5"/>
    <w:rsid w:val="001610D2"/>
    <w:rsid w:val="001619FB"/>
    <w:rsid w:val="0016214F"/>
    <w:rsid w:val="001625DC"/>
    <w:rsid w:val="001639BA"/>
    <w:rsid w:val="00163C46"/>
    <w:rsid w:val="0016412E"/>
    <w:rsid w:val="0016461A"/>
    <w:rsid w:val="001647C1"/>
    <w:rsid w:val="001654B9"/>
    <w:rsid w:val="00165CDD"/>
    <w:rsid w:val="00166F6A"/>
    <w:rsid w:val="00167C03"/>
    <w:rsid w:val="00167DC4"/>
    <w:rsid w:val="00171EDD"/>
    <w:rsid w:val="00172765"/>
    <w:rsid w:val="00172F93"/>
    <w:rsid w:val="00173F19"/>
    <w:rsid w:val="00175314"/>
    <w:rsid w:val="00176E3F"/>
    <w:rsid w:val="0018008F"/>
    <w:rsid w:val="001801DD"/>
    <w:rsid w:val="0018020C"/>
    <w:rsid w:val="0018095D"/>
    <w:rsid w:val="00181019"/>
    <w:rsid w:val="00181224"/>
    <w:rsid w:val="00181971"/>
    <w:rsid w:val="00181FD2"/>
    <w:rsid w:val="00182132"/>
    <w:rsid w:val="00182594"/>
    <w:rsid w:val="00183605"/>
    <w:rsid w:val="0018482C"/>
    <w:rsid w:val="00184F93"/>
    <w:rsid w:val="00185526"/>
    <w:rsid w:val="00185AFA"/>
    <w:rsid w:val="0018633A"/>
    <w:rsid w:val="00187340"/>
    <w:rsid w:val="00187D7C"/>
    <w:rsid w:val="00190169"/>
    <w:rsid w:val="00190505"/>
    <w:rsid w:val="00190B69"/>
    <w:rsid w:val="00192763"/>
    <w:rsid w:val="00192C17"/>
    <w:rsid w:val="00192D50"/>
    <w:rsid w:val="00193208"/>
    <w:rsid w:val="00193716"/>
    <w:rsid w:val="0019490F"/>
    <w:rsid w:val="00194CB9"/>
    <w:rsid w:val="00194F72"/>
    <w:rsid w:val="00195A49"/>
    <w:rsid w:val="00196063"/>
    <w:rsid w:val="001A06DD"/>
    <w:rsid w:val="001A1888"/>
    <w:rsid w:val="001A1EC7"/>
    <w:rsid w:val="001A25F9"/>
    <w:rsid w:val="001A2C1C"/>
    <w:rsid w:val="001A2E25"/>
    <w:rsid w:val="001A4B98"/>
    <w:rsid w:val="001A5078"/>
    <w:rsid w:val="001A5132"/>
    <w:rsid w:val="001A60CD"/>
    <w:rsid w:val="001A622B"/>
    <w:rsid w:val="001B040E"/>
    <w:rsid w:val="001B2676"/>
    <w:rsid w:val="001B2771"/>
    <w:rsid w:val="001B27F5"/>
    <w:rsid w:val="001B2D57"/>
    <w:rsid w:val="001B42A4"/>
    <w:rsid w:val="001B43F0"/>
    <w:rsid w:val="001B49B1"/>
    <w:rsid w:val="001B4F3E"/>
    <w:rsid w:val="001B63D2"/>
    <w:rsid w:val="001B66CD"/>
    <w:rsid w:val="001B6BE1"/>
    <w:rsid w:val="001B729E"/>
    <w:rsid w:val="001C0378"/>
    <w:rsid w:val="001C0E3C"/>
    <w:rsid w:val="001C0EC6"/>
    <w:rsid w:val="001C10D0"/>
    <w:rsid w:val="001C1C55"/>
    <w:rsid w:val="001C44BD"/>
    <w:rsid w:val="001C4C98"/>
    <w:rsid w:val="001C610F"/>
    <w:rsid w:val="001C61C5"/>
    <w:rsid w:val="001C67D8"/>
    <w:rsid w:val="001D09CA"/>
    <w:rsid w:val="001D12CE"/>
    <w:rsid w:val="001D199D"/>
    <w:rsid w:val="001D19C8"/>
    <w:rsid w:val="001D23CF"/>
    <w:rsid w:val="001D27C9"/>
    <w:rsid w:val="001D29FC"/>
    <w:rsid w:val="001D316E"/>
    <w:rsid w:val="001D32CC"/>
    <w:rsid w:val="001D6218"/>
    <w:rsid w:val="001D74DB"/>
    <w:rsid w:val="001D754A"/>
    <w:rsid w:val="001D7B59"/>
    <w:rsid w:val="001E0E8D"/>
    <w:rsid w:val="001E101A"/>
    <w:rsid w:val="001E2478"/>
    <w:rsid w:val="001E36D1"/>
    <w:rsid w:val="001E4C1E"/>
    <w:rsid w:val="001E5727"/>
    <w:rsid w:val="001E57C1"/>
    <w:rsid w:val="001E5FBB"/>
    <w:rsid w:val="001E6A4C"/>
    <w:rsid w:val="001E7DF2"/>
    <w:rsid w:val="001F15A7"/>
    <w:rsid w:val="001F24AE"/>
    <w:rsid w:val="001F2542"/>
    <w:rsid w:val="001F288F"/>
    <w:rsid w:val="001F3236"/>
    <w:rsid w:val="001F4AC4"/>
    <w:rsid w:val="001F4C00"/>
    <w:rsid w:val="001F59DB"/>
    <w:rsid w:val="001F5ACB"/>
    <w:rsid w:val="001F5D93"/>
    <w:rsid w:val="001F629E"/>
    <w:rsid w:val="001F6562"/>
    <w:rsid w:val="001F6F60"/>
    <w:rsid w:val="00200104"/>
    <w:rsid w:val="002003BB"/>
    <w:rsid w:val="00200D96"/>
    <w:rsid w:val="002016CC"/>
    <w:rsid w:val="0020365A"/>
    <w:rsid w:val="002038B7"/>
    <w:rsid w:val="00203C92"/>
    <w:rsid w:val="0020454F"/>
    <w:rsid w:val="00204909"/>
    <w:rsid w:val="00204B1F"/>
    <w:rsid w:val="002059F2"/>
    <w:rsid w:val="00205B77"/>
    <w:rsid w:val="00207C5A"/>
    <w:rsid w:val="00210A2E"/>
    <w:rsid w:val="00211C5D"/>
    <w:rsid w:val="002129E7"/>
    <w:rsid w:val="00212C50"/>
    <w:rsid w:val="00212E17"/>
    <w:rsid w:val="00213B75"/>
    <w:rsid w:val="00214A76"/>
    <w:rsid w:val="00214D0D"/>
    <w:rsid w:val="0021627D"/>
    <w:rsid w:val="00216BDD"/>
    <w:rsid w:val="00216C48"/>
    <w:rsid w:val="002177E5"/>
    <w:rsid w:val="00217DD3"/>
    <w:rsid w:val="0022013A"/>
    <w:rsid w:val="00220DDD"/>
    <w:rsid w:val="00221810"/>
    <w:rsid w:val="00222A93"/>
    <w:rsid w:val="002247FE"/>
    <w:rsid w:val="00225A36"/>
    <w:rsid w:val="002267A0"/>
    <w:rsid w:val="00226C93"/>
    <w:rsid w:val="002316D8"/>
    <w:rsid w:val="00233100"/>
    <w:rsid w:val="0023342C"/>
    <w:rsid w:val="002338E6"/>
    <w:rsid w:val="00234486"/>
    <w:rsid w:val="00236748"/>
    <w:rsid w:val="00236F3D"/>
    <w:rsid w:val="00237FCA"/>
    <w:rsid w:val="0024104F"/>
    <w:rsid w:val="0024119A"/>
    <w:rsid w:val="00241F37"/>
    <w:rsid w:val="00243E53"/>
    <w:rsid w:val="00244CA8"/>
    <w:rsid w:val="00245F3C"/>
    <w:rsid w:val="00246D26"/>
    <w:rsid w:val="00247419"/>
    <w:rsid w:val="00247629"/>
    <w:rsid w:val="00250855"/>
    <w:rsid w:val="00250ED3"/>
    <w:rsid w:val="00251355"/>
    <w:rsid w:val="00253A96"/>
    <w:rsid w:val="00253AD7"/>
    <w:rsid w:val="00254E70"/>
    <w:rsid w:val="00256234"/>
    <w:rsid w:val="002576B7"/>
    <w:rsid w:val="00257CC5"/>
    <w:rsid w:val="00257D87"/>
    <w:rsid w:val="00260B96"/>
    <w:rsid w:val="00261F72"/>
    <w:rsid w:val="0026253E"/>
    <w:rsid w:val="0026487C"/>
    <w:rsid w:val="00264E55"/>
    <w:rsid w:val="00266F35"/>
    <w:rsid w:val="002672D1"/>
    <w:rsid w:val="0027049C"/>
    <w:rsid w:val="00270D3B"/>
    <w:rsid w:val="00270EF1"/>
    <w:rsid w:val="00272774"/>
    <w:rsid w:val="00272D13"/>
    <w:rsid w:val="00272DEE"/>
    <w:rsid w:val="002736D9"/>
    <w:rsid w:val="00273BC3"/>
    <w:rsid w:val="00274BEA"/>
    <w:rsid w:val="00275990"/>
    <w:rsid w:val="00275E01"/>
    <w:rsid w:val="00277702"/>
    <w:rsid w:val="002806ED"/>
    <w:rsid w:val="00282C1C"/>
    <w:rsid w:val="00283A0F"/>
    <w:rsid w:val="00283C4A"/>
    <w:rsid w:val="00284BA7"/>
    <w:rsid w:val="00285180"/>
    <w:rsid w:val="00285DE6"/>
    <w:rsid w:val="00286324"/>
    <w:rsid w:val="0028674A"/>
    <w:rsid w:val="0028748F"/>
    <w:rsid w:val="00287C4B"/>
    <w:rsid w:val="00290321"/>
    <w:rsid w:val="00290BEA"/>
    <w:rsid w:val="00291381"/>
    <w:rsid w:val="002913CC"/>
    <w:rsid w:val="00292A6C"/>
    <w:rsid w:val="00293566"/>
    <w:rsid w:val="00293A7C"/>
    <w:rsid w:val="002958FD"/>
    <w:rsid w:val="00296B25"/>
    <w:rsid w:val="002970E7"/>
    <w:rsid w:val="00297B97"/>
    <w:rsid w:val="00297F3D"/>
    <w:rsid w:val="002A055A"/>
    <w:rsid w:val="002A0ADD"/>
    <w:rsid w:val="002A1228"/>
    <w:rsid w:val="002A2069"/>
    <w:rsid w:val="002A387E"/>
    <w:rsid w:val="002A3BE3"/>
    <w:rsid w:val="002A55CF"/>
    <w:rsid w:val="002A5A4A"/>
    <w:rsid w:val="002A66FE"/>
    <w:rsid w:val="002A6F03"/>
    <w:rsid w:val="002A700B"/>
    <w:rsid w:val="002A7C09"/>
    <w:rsid w:val="002B01B2"/>
    <w:rsid w:val="002B0200"/>
    <w:rsid w:val="002B1025"/>
    <w:rsid w:val="002B1943"/>
    <w:rsid w:val="002B5397"/>
    <w:rsid w:val="002B590B"/>
    <w:rsid w:val="002B5C61"/>
    <w:rsid w:val="002B7189"/>
    <w:rsid w:val="002C09FC"/>
    <w:rsid w:val="002C22A0"/>
    <w:rsid w:val="002C2606"/>
    <w:rsid w:val="002C3F40"/>
    <w:rsid w:val="002C4855"/>
    <w:rsid w:val="002C48EB"/>
    <w:rsid w:val="002C5E57"/>
    <w:rsid w:val="002C620F"/>
    <w:rsid w:val="002C685F"/>
    <w:rsid w:val="002C68B1"/>
    <w:rsid w:val="002C6D34"/>
    <w:rsid w:val="002C702C"/>
    <w:rsid w:val="002D25BC"/>
    <w:rsid w:val="002D2A97"/>
    <w:rsid w:val="002D2AAB"/>
    <w:rsid w:val="002D2B0A"/>
    <w:rsid w:val="002D2E6B"/>
    <w:rsid w:val="002D37D2"/>
    <w:rsid w:val="002D5D0A"/>
    <w:rsid w:val="002D636E"/>
    <w:rsid w:val="002D7A70"/>
    <w:rsid w:val="002D7FC0"/>
    <w:rsid w:val="002E0C8C"/>
    <w:rsid w:val="002E1856"/>
    <w:rsid w:val="002E1F72"/>
    <w:rsid w:val="002E3061"/>
    <w:rsid w:val="002E3818"/>
    <w:rsid w:val="002E4B3E"/>
    <w:rsid w:val="002E5D59"/>
    <w:rsid w:val="002E749C"/>
    <w:rsid w:val="002E783D"/>
    <w:rsid w:val="002F04AD"/>
    <w:rsid w:val="002F0DA9"/>
    <w:rsid w:val="002F0E30"/>
    <w:rsid w:val="002F146C"/>
    <w:rsid w:val="002F1BC1"/>
    <w:rsid w:val="002F33FD"/>
    <w:rsid w:val="002F3DE0"/>
    <w:rsid w:val="002F45A1"/>
    <w:rsid w:val="002F465C"/>
    <w:rsid w:val="002F688C"/>
    <w:rsid w:val="0030182E"/>
    <w:rsid w:val="00301D43"/>
    <w:rsid w:val="003024AF"/>
    <w:rsid w:val="00302FEB"/>
    <w:rsid w:val="00303D43"/>
    <w:rsid w:val="00303DC2"/>
    <w:rsid w:val="00303E57"/>
    <w:rsid w:val="00303FB6"/>
    <w:rsid w:val="0030560E"/>
    <w:rsid w:val="00306706"/>
    <w:rsid w:val="00306717"/>
    <w:rsid w:val="00307EA7"/>
    <w:rsid w:val="00310B4E"/>
    <w:rsid w:val="00311025"/>
    <w:rsid w:val="00315B11"/>
    <w:rsid w:val="00315FB2"/>
    <w:rsid w:val="0031775B"/>
    <w:rsid w:val="003201BB"/>
    <w:rsid w:val="00320675"/>
    <w:rsid w:val="0032076D"/>
    <w:rsid w:val="0032393E"/>
    <w:rsid w:val="00323DD5"/>
    <w:rsid w:val="00325011"/>
    <w:rsid w:val="003251CD"/>
    <w:rsid w:val="00325749"/>
    <w:rsid w:val="003257BC"/>
    <w:rsid w:val="00326B52"/>
    <w:rsid w:val="0032705A"/>
    <w:rsid w:val="003273FF"/>
    <w:rsid w:val="0032780B"/>
    <w:rsid w:val="003333AE"/>
    <w:rsid w:val="003337B3"/>
    <w:rsid w:val="003357F2"/>
    <w:rsid w:val="003367E8"/>
    <w:rsid w:val="00337D71"/>
    <w:rsid w:val="0034013D"/>
    <w:rsid w:val="00340469"/>
    <w:rsid w:val="003417F1"/>
    <w:rsid w:val="0034231E"/>
    <w:rsid w:val="0034284C"/>
    <w:rsid w:val="0034299E"/>
    <w:rsid w:val="003432D6"/>
    <w:rsid w:val="00345D8C"/>
    <w:rsid w:val="00346250"/>
    <w:rsid w:val="003464D5"/>
    <w:rsid w:val="00346865"/>
    <w:rsid w:val="003468CB"/>
    <w:rsid w:val="00346C02"/>
    <w:rsid w:val="003473F7"/>
    <w:rsid w:val="00347C25"/>
    <w:rsid w:val="00350350"/>
    <w:rsid w:val="00350E53"/>
    <w:rsid w:val="0035108A"/>
    <w:rsid w:val="003510EE"/>
    <w:rsid w:val="00352195"/>
    <w:rsid w:val="0035361C"/>
    <w:rsid w:val="00353D73"/>
    <w:rsid w:val="003542B6"/>
    <w:rsid w:val="0035439E"/>
    <w:rsid w:val="0035467B"/>
    <w:rsid w:val="003548C1"/>
    <w:rsid w:val="003553B2"/>
    <w:rsid w:val="00356E7F"/>
    <w:rsid w:val="003571E5"/>
    <w:rsid w:val="003576B4"/>
    <w:rsid w:val="00357A08"/>
    <w:rsid w:val="00357FE6"/>
    <w:rsid w:val="00360103"/>
    <w:rsid w:val="003605DE"/>
    <w:rsid w:val="00360923"/>
    <w:rsid w:val="00360E6C"/>
    <w:rsid w:val="00361000"/>
    <w:rsid w:val="003610C5"/>
    <w:rsid w:val="003617E9"/>
    <w:rsid w:val="003639F9"/>
    <w:rsid w:val="00365666"/>
    <w:rsid w:val="00366F70"/>
    <w:rsid w:val="003709B4"/>
    <w:rsid w:val="00370CF1"/>
    <w:rsid w:val="0037107C"/>
    <w:rsid w:val="003721F4"/>
    <w:rsid w:val="0037236F"/>
    <w:rsid w:val="00373E9A"/>
    <w:rsid w:val="00374B0F"/>
    <w:rsid w:val="003754D3"/>
    <w:rsid w:val="00375F34"/>
    <w:rsid w:val="00376530"/>
    <w:rsid w:val="00376572"/>
    <w:rsid w:val="00376EBA"/>
    <w:rsid w:val="00377CCE"/>
    <w:rsid w:val="00380597"/>
    <w:rsid w:val="00380D61"/>
    <w:rsid w:val="0038162B"/>
    <w:rsid w:val="00381B68"/>
    <w:rsid w:val="0038304B"/>
    <w:rsid w:val="0038348A"/>
    <w:rsid w:val="003839A5"/>
    <w:rsid w:val="00383CF8"/>
    <w:rsid w:val="003858A3"/>
    <w:rsid w:val="00385CD4"/>
    <w:rsid w:val="003870C3"/>
    <w:rsid w:val="00387AF6"/>
    <w:rsid w:val="00387F4A"/>
    <w:rsid w:val="00392531"/>
    <w:rsid w:val="0039269E"/>
    <w:rsid w:val="00393839"/>
    <w:rsid w:val="003944D1"/>
    <w:rsid w:val="00397888"/>
    <w:rsid w:val="00397DB1"/>
    <w:rsid w:val="003A01BE"/>
    <w:rsid w:val="003A1259"/>
    <w:rsid w:val="003A3342"/>
    <w:rsid w:val="003A417E"/>
    <w:rsid w:val="003A41F6"/>
    <w:rsid w:val="003A43C0"/>
    <w:rsid w:val="003A503D"/>
    <w:rsid w:val="003A5173"/>
    <w:rsid w:val="003A539C"/>
    <w:rsid w:val="003A5657"/>
    <w:rsid w:val="003A6C9C"/>
    <w:rsid w:val="003B0F0A"/>
    <w:rsid w:val="003B16D0"/>
    <w:rsid w:val="003B21E2"/>
    <w:rsid w:val="003B2FBB"/>
    <w:rsid w:val="003B3014"/>
    <w:rsid w:val="003B35B1"/>
    <w:rsid w:val="003B367A"/>
    <w:rsid w:val="003B3850"/>
    <w:rsid w:val="003B3A94"/>
    <w:rsid w:val="003B41C1"/>
    <w:rsid w:val="003B42B7"/>
    <w:rsid w:val="003B583A"/>
    <w:rsid w:val="003B5885"/>
    <w:rsid w:val="003B593F"/>
    <w:rsid w:val="003B6195"/>
    <w:rsid w:val="003B63FF"/>
    <w:rsid w:val="003B72FF"/>
    <w:rsid w:val="003C00EF"/>
    <w:rsid w:val="003C0BAF"/>
    <w:rsid w:val="003C0DB8"/>
    <w:rsid w:val="003C2987"/>
    <w:rsid w:val="003C43D2"/>
    <w:rsid w:val="003C4DC4"/>
    <w:rsid w:val="003D0E7D"/>
    <w:rsid w:val="003D16B9"/>
    <w:rsid w:val="003D35D1"/>
    <w:rsid w:val="003D52F9"/>
    <w:rsid w:val="003D65C4"/>
    <w:rsid w:val="003D675F"/>
    <w:rsid w:val="003D68DD"/>
    <w:rsid w:val="003D70AD"/>
    <w:rsid w:val="003D7C63"/>
    <w:rsid w:val="003E0DDB"/>
    <w:rsid w:val="003E14F4"/>
    <w:rsid w:val="003E22A9"/>
    <w:rsid w:val="003E2DBC"/>
    <w:rsid w:val="003E3E88"/>
    <w:rsid w:val="003E4D72"/>
    <w:rsid w:val="003E6C0C"/>
    <w:rsid w:val="003E7869"/>
    <w:rsid w:val="003E7BB2"/>
    <w:rsid w:val="003F01EA"/>
    <w:rsid w:val="003F0ABE"/>
    <w:rsid w:val="003F5317"/>
    <w:rsid w:val="003F72EC"/>
    <w:rsid w:val="00400364"/>
    <w:rsid w:val="0040067F"/>
    <w:rsid w:val="004025F3"/>
    <w:rsid w:val="004028AF"/>
    <w:rsid w:val="00402E30"/>
    <w:rsid w:val="00403969"/>
    <w:rsid w:val="00403AE0"/>
    <w:rsid w:val="00403E9E"/>
    <w:rsid w:val="0040516E"/>
    <w:rsid w:val="0040522C"/>
    <w:rsid w:val="0040526F"/>
    <w:rsid w:val="00405F19"/>
    <w:rsid w:val="00406C3D"/>
    <w:rsid w:val="00407898"/>
    <w:rsid w:val="00410532"/>
    <w:rsid w:val="004121D5"/>
    <w:rsid w:val="004141BD"/>
    <w:rsid w:val="004154C8"/>
    <w:rsid w:val="0041620E"/>
    <w:rsid w:val="00416B0F"/>
    <w:rsid w:val="00416F01"/>
    <w:rsid w:val="00417E37"/>
    <w:rsid w:val="0042002F"/>
    <w:rsid w:val="004202FC"/>
    <w:rsid w:val="00420AD0"/>
    <w:rsid w:val="00420CEB"/>
    <w:rsid w:val="00421302"/>
    <w:rsid w:val="00422E24"/>
    <w:rsid w:val="004231BD"/>
    <w:rsid w:val="0042581C"/>
    <w:rsid w:val="0042623E"/>
    <w:rsid w:val="00427EA9"/>
    <w:rsid w:val="00430536"/>
    <w:rsid w:val="00432486"/>
    <w:rsid w:val="00432D82"/>
    <w:rsid w:val="0043325E"/>
    <w:rsid w:val="00433B28"/>
    <w:rsid w:val="00436039"/>
    <w:rsid w:val="00436E32"/>
    <w:rsid w:val="0044005B"/>
    <w:rsid w:val="0044061C"/>
    <w:rsid w:val="00440792"/>
    <w:rsid w:val="00441315"/>
    <w:rsid w:val="004417B6"/>
    <w:rsid w:val="004426F0"/>
    <w:rsid w:val="004437CA"/>
    <w:rsid w:val="004440DA"/>
    <w:rsid w:val="00445C47"/>
    <w:rsid w:val="004475AE"/>
    <w:rsid w:val="00447C65"/>
    <w:rsid w:val="0045159C"/>
    <w:rsid w:val="0045212F"/>
    <w:rsid w:val="00452A64"/>
    <w:rsid w:val="004535A8"/>
    <w:rsid w:val="00454117"/>
    <w:rsid w:val="00454B4D"/>
    <w:rsid w:val="00455D04"/>
    <w:rsid w:val="0045690D"/>
    <w:rsid w:val="00456C28"/>
    <w:rsid w:val="00456FE0"/>
    <w:rsid w:val="00457643"/>
    <w:rsid w:val="00457A1C"/>
    <w:rsid w:val="0046015B"/>
    <w:rsid w:val="00460513"/>
    <w:rsid w:val="00462711"/>
    <w:rsid w:val="00463C92"/>
    <w:rsid w:val="00465187"/>
    <w:rsid w:val="004654F3"/>
    <w:rsid w:val="004676E9"/>
    <w:rsid w:val="004706C5"/>
    <w:rsid w:val="00471219"/>
    <w:rsid w:val="00471E15"/>
    <w:rsid w:val="004727ED"/>
    <w:rsid w:val="00473352"/>
    <w:rsid w:val="00473965"/>
    <w:rsid w:val="00473F2F"/>
    <w:rsid w:val="0047404A"/>
    <w:rsid w:val="00475EC0"/>
    <w:rsid w:val="004764C7"/>
    <w:rsid w:val="00476D67"/>
    <w:rsid w:val="00477994"/>
    <w:rsid w:val="004804D1"/>
    <w:rsid w:val="00480692"/>
    <w:rsid w:val="00484725"/>
    <w:rsid w:val="00484874"/>
    <w:rsid w:val="00484945"/>
    <w:rsid w:val="00485D34"/>
    <w:rsid w:val="00485DCE"/>
    <w:rsid w:val="004864B2"/>
    <w:rsid w:val="00490F89"/>
    <w:rsid w:val="00491491"/>
    <w:rsid w:val="0049182E"/>
    <w:rsid w:val="00491B41"/>
    <w:rsid w:val="00491BFF"/>
    <w:rsid w:val="00491F82"/>
    <w:rsid w:val="004927DA"/>
    <w:rsid w:val="004931E8"/>
    <w:rsid w:val="00493340"/>
    <w:rsid w:val="00493F4E"/>
    <w:rsid w:val="0049493E"/>
    <w:rsid w:val="00497239"/>
    <w:rsid w:val="00497D92"/>
    <w:rsid w:val="00497EC4"/>
    <w:rsid w:val="004A097E"/>
    <w:rsid w:val="004A0FB5"/>
    <w:rsid w:val="004A1971"/>
    <w:rsid w:val="004A1B25"/>
    <w:rsid w:val="004A24D3"/>
    <w:rsid w:val="004A4E12"/>
    <w:rsid w:val="004A5302"/>
    <w:rsid w:val="004A71DB"/>
    <w:rsid w:val="004A757E"/>
    <w:rsid w:val="004A78A9"/>
    <w:rsid w:val="004B1265"/>
    <w:rsid w:val="004B1BB8"/>
    <w:rsid w:val="004B1BFF"/>
    <w:rsid w:val="004B22A4"/>
    <w:rsid w:val="004B246C"/>
    <w:rsid w:val="004B2519"/>
    <w:rsid w:val="004B2A6A"/>
    <w:rsid w:val="004B2E86"/>
    <w:rsid w:val="004B420B"/>
    <w:rsid w:val="004B4590"/>
    <w:rsid w:val="004B4743"/>
    <w:rsid w:val="004B53A8"/>
    <w:rsid w:val="004B566E"/>
    <w:rsid w:val="004B5713"/>
    <w:rsid w:val="004B671B"/>
    <w:rsid w:val="004C11F4"/>
    <w:rsid w:val="004C13D3"/>
    <w:rsid w:val="004C2202"/>
    <w:rsid w:val="004C25FA"/>
    <w:rsid w:val="004C283D"/>
    <w:rsid w:val="004C3543"/>
    <w:rsid w:val="004C3E3E"/>
    <w:rsid w:val="004C4F08"/>
    <w:rsid w:val="004C541D"/>
    <w:rsid w:val="004C5BF8"/>
    <w:rsid w:val="004C5FF3"/>
    <w:rsid w:val="004D0230"/>
    <w:rsid w:val="004D0706"/>
    <w:rsid w:val="004D0B07"/>
    <w:rsid w:val="004D12AC"/>
    <w:rsid w:val="004D12E0"/>
    <w:rsid w:val="004D315D"/>
    <w:rsid w:val="004D3B43"/>
    <w:rsid w:val="004D4143"/>
    <w:rsid w:val="004D4F8F"/>
    <w:rsid w:val="004D5234"/>
    <w:rsid w:val="004D7E5B"/>
    <w:rsid w:val="004E03ED"/>
    <w:rsid w:val="004E0DCD"/>
    <w:rsid w:val="004E1C8B"/>
    <w:rsid w:val="004E228E"/>
    <w:rsid w:val="004E2BED"/>
    <w:rsid w:val="004E2C42"/>
    <w:rsid w:val="004E2FA8"/>
    <w:rsid w:val="004E343B"/>
    <w:rsid w:val="004E3579"/>
    <w:rsid w:val="004E3630"/>
    <w:rsid w:val="004E4030"/>
    <w:rsid w:val="004E4036"/>
    <w:rsid w:val="004E48B3"/>
    <w:rsid w:val="004E4B24"/>
    <w:rsid w:val="004E5E0C"/>
    <w:rsid w:val="004E5EB5"/>
    <w:rsid w:val="004E6390"/>
    <w:rsid w:val="004E67C6"/>
    <w:rsid w:val="004F01CA"/>
    <w:rsid w:val="004F0D43"/>
    <w:rsid w:val="004F1CE4"/>
    <w:rsid w:val="004F27EE"/>
    <w:rsid w:val="004F2987"/>
    <w:rsid w:val="004F3020"/>
    <w:rsid w:val="004F4491"/>
    <w:rsid w:val="004F5876"/>
    <w:rsid w:val="004F59DA"/>
    <w:rsid w:val="004F76BE"/>
    <w:rsid w:val="00500AE7"/>
    <w:rsid w:val="00500CE2"/>
    <w:rsid w:val="005013AB"/>
    <w:rsid w:val="005013BC"/>
    <w:rsid w:val="00501AC5"/>
    <w:rsid w:val="00501D69"/>
    <w:rsid w:val="00501DC4"/>
    <w:rsid w:val="005021C7"/>
    <w:rsid w:val="005024AB"/>
    <w:rsid w:val="00503447"/>
    <w:rsid w:val="00503600"/>
    <w:rsid w:val="00503952"/>
    <w:rsid w:val="00504902"/>
    <w:rsid w:val="0050550A"/>
    <w:rsid w:val="005077AE"/>
    <w:rsid w:val="00510730"/>
    <w:rsid w:val="005109A0"/>
    <w:rsid w:val="00511343"/>
    <w:rsid w:val="005113D0"/>
    <w:rsid w:val="00511CA5"/>
    <w:rsid w:val="00511E4C"/>
    <w:rsid w:val="00512263"/>
    <w:rsid w:val="00515F19"/>
    <w:rsid w:val="00520D27"/>
    <w:rsid w:val="00521189"/>
    <w:rsid w:val="00522BA0"/>
    <w:rsid w:val="0052321C"/>
    <w:rsid w:val="005233C3"/>
    <w:rsid w:val="00523828"/>
    <w:rsid w:val="0052441E"/>
    <w:rsid w:val="00524F32"/>
    <w:rsid w:val="0052593E"/>
    <w:rsid w:val="005304B6"/>
    <w:rsid w:val="005308B4"/>
    <w:rsid w:val="0053097C"/>
    <w:rsid w:val="00530AA5"/>
    <w:rsid w:val="0053203A"/>
    <w:rsid w:val="00532448"/>
    <w:rsid w:val="005331AE"/>
    <w:rsid w:val="0053348A"/>
    <w:rsid w:val="00534150"/>
    <w:rsid w:val="00534D2F"/>
    <w:rsid w:val="00534FF0"/>
    <w:rsid w:val="00535E23"/>
    <w:rsid w:val="00536237"/>
    <w:rsid w:val="00536733"/>
    <w:rsid w:val="00537899"/>
    <w:rsid w:val="0053794D"/>
    <w:rsid w:val="00537A2E"/>
    <w:rsid w:val="00541BC8"/>
    <w:rsid w:val="0054349F"/>
    <w:rsid w:val="00544ABA"/>
    <w:rsid w:val="005455B1"/>
    <w:rsid w:val="005465BE"/>
    <w:rsid w:val="00547683"/>
    <w:rsid w:val="00547AAE"/>
    <w:rsid w:val="005524F7"/>
    <w:rsid w:val="00552C54"/>
    <w:rsid w:val="00553053"/>
    <w:rsid w:val="00553083"/>
    <w:rsid w:val="005536F3"/>
    <w:rsid w:val="005552EA"/>
    <w:rsid w:val="005559CE"/>
    <w:rsid w:val="00555EA6"/>
    <w:rsid w:val="005560C9"/>
    <w:rsid w:val="00556A25"/>
    <w:rsid w:val="00556F1F"/>
    <w:rsid w:val="0056187C"/>
    <w:rsid w:val="005622D2"/>
    <w:rsid w:val="0056251F"/>
    <w:rsid w:val="00562CF6"/>
    <w:rsid w:val="0056345C"/>
    <w:rsid w:val="0056418E"/>
    <w:rsid w:val="00564871"/>
    <w:rsid w:val="00564F78"/>
    <w:rsid w:val="00565851"/>
    <w:rsid w:val="00566D81"/>
    <w:rsid w:val="00567B0B"/>
    <w:rsid w:val="00570E1D"/>
    <w:rsid w:val="00571AFF"/>
    <w:rsid w:val="00572837"/>
    <w:rsid w:val="0057336E"/>
    <w:rsid w:val="0057399D"/>
    <w:rsid w:val="00573EF0"/>
    <w:rsid w:val="00573F6F"/>
    <w:rsid w:val="00575159"/>
    <w:rsid w:val="005752DA"/>
    <w:rsid w:val="00575A4B"/>
    <w:rsid w:val="00575E06"/>
    <w:rsid w:val="00577905"/>
    <w:rsid w:val="005802A9"/>
    <w:rsid w:val="005820EC"/>
    <w:rsid w:val="00582102"/>
    <w:rsid w:val="00583783"/>
    <w:rsid w:val="00585B65"/>
    <w:rsid w:val="00585FF5"/>
    <w:rsid w:val="00586F44"/>
    <w:rsid w:val="00590430"/>
    <w:rsid w:val="00590546"/>
    <w:rsid w:val="00590B0F"/>
    <w:rsid w:val="00591677"/>
    <w:rsid w:val="0059349F"/>
    <w:rsid w:val="00593848"/>
    <w:rsid w:val="005939CB"/>
    <w:rsid w:val="00593D33"/>
    <w:rsid w:val="005949B9"/>
    <w:rsid w:val="00594F1C"/>
    <w:rsid w:val="005953C7"/>
    <w:rsid w:val="005A0A96"/>
    <w:rsid w:val="005A1EB4"/>
    <w:rsid w:val="005A2882"/>
    <w:rsid w:val="005A2DB4"/>
    <w:rsid w:val="005A3912"/>
    <w:rsid w:val="005A43A1"/>
    <w:rsid w:val="005A489C"/>
    <w:rsid w:val="005A5337"/>
    <w:rsid w:val="005A5BC5"/>
    <w:rsid w:val="005A6249"/>
    <w:rsid w:val="005A798B"/>
    <w:rsid w:val="005A7A74"/>
    <w:rsid w:val="005A7A8D"/>
    <w:rsid w:val="005B0A1D"/>
    <w:rsid w:val="005B2518"/>
    <w:rsid w:val="005B2928"/>
    <w:rsid w:val="005B2CC3"/>
    <w:rsid w:val="005B2DEA"/>
    <w:rsid w:val="005B4FC1"/>
    <w:rsid w:val="005B57A2"/>
    <w:rsid w:val="005B5859"/>
    <w:rsid w:val="005B5FA1"/>
    <w:rsid w:val="005B6E2C"/>
    <w:rsid w:val="005B739A"/>
    <w:rsid w:val="005B7AD5"/>
    <w:rsid w:val="005C0A6E"/>
    <w:rsid w:val="005C0CED"/>
    <w:rsid w:val="005C0EC4"/>
    <w:rsid w:val="005C1051"/>
    <w:rsid w:val="005C248C"/>
    <w:rsid w:val="005C2709"/>
    <w:rsid w:val="005C2A1E"/>
    <w:rsid w:val="005C321C"/>
    <w:rsid w:val="005C37BE"/>
    <w:rsid w:val="005C3DF5"/>
    <w:rsid w:val="005C3FB5"/>
    <w:rsid w:val="005C5899"/>
    <w:rsid w:val="005C59C2"/>
    <w:rsid w:val="005C5C5A"/>
    <w:rsid w:val="005C67C8"/>
    <w:rsid w:val="005D0422"/>
    <w:rsid w:val="005D0532"/>
    <w:rsid w:val="005D099F"/>
    <w:rsid w:val="005D1393"/>
    <w:rsid w:val="005D1F3C"/>
    <w:rsid w:val="005D267E"/>
    <w:rsid w:val="005D2F0C"/>
    <w:rsid w:val="005D3143"/>
    <w:rsid w:val="005D3838"/>
    <w:rsid w:val="005D6405"/>
    <w:rsid w:val="005D6CC1"/>
    <w:rsid w:val="005D7F36"/>
    <w:rsid w:val="005E0CAE"/>
    <w:rsid w:val="005E2C66"/>
    <w:rsid w:val="005E3490"/>
    <w:rsid w:val="005E414D"/>
    <w:rsid w:val="005E4187"/>
    <w:rsid w:val="005E44B2"/>
    <w:rsid w:val="005E50CA"/>
    <w:rsid w:val="005E595A"/>
    <w:rsid w:val="005E5CE5"/>
    <w:rsid w:val="005F267B"/>
    <w:rsid w:val="005F3573"/>
    <w:rsid w:val="005F37DC"/>
    <w:rsid w:val="005F3AC0"/>
    <w:rsid w:val="005F4725"/>
    <w:rsid w:val="005F4796"/>
    <w:rsid w:val="005F49A0"/>
    <w:rsid w:val="005F53E3"/>
    <w:rsid w:val="005F60CA"/>
    <w:rsid w:val="005F6D72"/>
    <w:rsid w:val="005F7C54"/>
    <w:rsid w:val="005F7E89"/>
    <w:rsid w:val="005F7EE0"/>
    <w:rsid w:val="00600A31"/>
    <w:rsid w:val="00600E07"/>
    <w:rsid w:val="006017E6"/>
    <w:rsid w:val="00601E18"/>
    <w:rsid w:val="00601FEE"/>
    <w:rsid w:val="00602846"/>
    <w:rsid w:val="00603D5B"/>
    <w:rsid w:val="00604AC5"/>
    <w:rsid w:val="00605BB2"/>
    <w:rsid w:val="00607767"/>
    <w:rsid w:val="006107B9"/>
    <w:rsid w:val="00611AF2"/>
    <w:rsid w:val="006133EC"/>
    <w:rsid w:val="00614BFB"/>
    <w:rsid w:val="006167D2"/>
    <w:rsid w:val="0061694C"/>
    <w:rsid w:val="00616FDE"/>
    <w:rsid w:val="006201F3"/>
    <w:rsid w:val="00620CD0"/>
    <w:rsid w:val="0062140C"/>
    <w:rsid w:val="00621833"/>
    <w:rsid w:val="00621D5B"/>
    <w:rsid w:val="006233A7"/>
    <w:rsid w:val="006258FA"/>
    <w:rsid w:val="00625DC4"/>
    <w:rsid w:val="006309D7"/>
    <w:rsid w:val="00630BD2"/>
    <w:rsid w:val="00630E34"/>
    <w:rsid w:val="00631288"/>
    <w:rsid w:val="0063202A"/>
    <w:rsid w:val="006321C8"/>
    <w:rsid w:val="00632A39"/>
    <w:rsid w:val="00634B3B"/>
    <w:rsid w:val="0063623C"/>
    <w:rsid w:val="006364CF"/>
    <w:rsid w:val="0063664A"/>
    <w:rsid w:val="006378AF"/>
    <w:rsid w:val="006420B4"/>
    <w:rsid w:val="00642551"/>
    <w:rsid w:val="0064374F"/>
    <w:rsid w:val="00643FF1"/>
    <w:rsid w:val="00645B76"/>
    <w:rsid w:val="00646559"/>
    <w:rsid w:val="0065019D"/>
    <w:rsid w:val="006504C5"/>
    <w:rsid w:val="00650858"/>
    <w:rsid w:val="00650DCE"/>
    <w:rsid w:val="00651830"/>
    <w:rsid w:val="006522A3"/>
    <w:rsid w:val="00653092"/>
    <w:rsid w:val="00654067"/>
    <w:rsid w:val="00655468"/>
    <w:rsid w:val="00655668"/>
    <w:rsid w:val="006559D5"/>
    <w:rsid w:val="00655D8C"/>
    <w:rsid w:val="00656438"/>
    <w:rsid w:val="00656C0C"/>
    <w:rsid w:val="00656FDF"/>
    <w:rsid w:val="006578C8"/>
    <w:rsid w:val="006578CB"/>
    <w:rsid w:val="00657E71"/>
    <w:rsid w:val="00657E96"/>
    <w:rsid w:val="006627B9"/>
    <w:rsid w:val="00663657"/>
    <w:rsid w:val="006647E6"/>
    <w:rsid w:val="00664F21"/>
    <w:rsid w:val="00665FB2"/>
    <w:rsid w:val="006663F3"/>
    <w:rsid w:val="0066680C"/>
    <w:rsid w:val="006668A5"/>
    <w:rsid w:val="00667A3B"/>
    <w:rsid w:val="00667F57"/>
    <w:rsid w:val="00671FAD"/>
    <w:rsid w:val="00672987"/>
    <w:rsid w:val="00672E6F"/>
    <w:rsid w:val="006771FB"/>
    <w:rsid w:val="00677478"/>
    <w:rsid w:val="00677F5B"/>
    <w:rsid w:val="00680FEB"/>
    <w:rsid w:val="00681171"/>
    <w:rsid w:val="0068198A"/>
    <w:rsid w:val="0068210A"/>
    <w:rsid w:val="00682193"/>
    <w:rsid w:val="00682E54"/>
    <w:rsid w:val="00683104"/>
    <w:rsid w:val="00683682"/>
    <w:rsid w:val="00684592"/>
    <w:rsid w:val="006867C6"/>
    <w:rsid w:val="00687C1A"/>
    <w:rsid w:val="00690E15"/>
    <w:rsid w:val="006914FB"/>
    <w:rsid w:val="00691521"/>
    <w:rsid w:val="006927C7"/>
    <w:rsid w:val="00692CFC"/>
    <w:rsid w:val="0069306E"/>
    <w:rsid w:val="00694640"/>
    <w:rsid w:val="0069531D"/>
    <w:rsid w:val="00695D90"/>
    <w:rsid w:val="00697111"/>
    <w:rsid w:val="00697C0C"/>
    <w:rsid w:val="006A0B2A"/>
    <w:rsid w:val="006A1129"/>
    <w:rsid w:val="006A1EA0"/>
    <w:rsid w:val="006A3B4C"/>
    <w:rsid w:val="006A5D68"/>
    <w:rsid w:val="006A61D8"/>
    <w:rsid w:val="006B0CD4"/>
    <w:rsid w:val="006B1AC7"/>
    <w:rsid w:val="006B2A37"/>
    <w:rsid w:val="006B3474"/>
    <w:rsid w:val="006B396A"/>
    <w:rsid w:val="006B4434"/>
    <w:rsid w:val="006B4783"/>
    <w:rsid w:val="006B4AA5"/>
    <w:rsid w:val="006B61B2"/>
    <w:rsid w:val="006B74CC"/>
    <w:rsid w:val="006C0BB0"/>
    <w:rsid w:val="006C1791"/>
    <w:rsid w:val="006C180C"/>
    <w:rsid w:val="006C22B5"/>
    <w:rsid w:val="006C289F"/>
    <w:rsid w:val="006C2F16"/>
    <w:rsid w:val="006C324B"/>
    <w:rsid w:val="006C34DC"/>
    <w:rsid w:val="006C3993"/>
    <w:rsid w:val="006C3B59"/>
    <w:rsid w:val="006C4A62"/>
    <w:rsid w:val="006C6327"/>
    <w:rsid w:val="006C6807"/>
    <w:rsid w:val="006D04DF"/>
    <w:rsid w:val="006D089A"/>
    <w:rsid w:val="006D109F"/>
    <w:rsid w:val="006D1F8C"/>
    <w:rsid w:val="006D2389"/>
    <w:rsid w:val="006D23B5"/>
    <w:rsid w:val="006D33DF"/>
    <w:rsid w:val="006D4437"/>
    <w:rsid w:val="006D464B"/>
    <w:rsid w:val="006D4DFF"/>
    <w:rsid w:val="006D6129"/>
    <w:rsid w:val="006D740C"/>
    <w:rsid w:val="006E0C5D"/>
    <w:rsid w:val="006E1110"/>
    <w:rsid w:val="006E1DFA"/>
    <w:rsid w:val="006E371E"/>
    <w:rsid w:val="006E38E5"/>
    <w:rsid w:val="006E3FB6"/>
    <w:rsid w:val="006E408D"/>
    <w:rsid w:val="006E44D5"/>
    <w:rsid w:val="006E4C83"/>
    <w:rsid w:val="006E4FB7"/>
    <w:rsid w:val="006E5CBB"/>
    <w:rsid w:val="006E5CFA"/>
    <w:rsid w:val="006E60A0"/>
    <w:rsid w:val="006E706D"/>
    <w:rsid w:val="006E711D"/>
    <w:rsid w:val="006E71AC"/>
    <w:rsid w:val="006F02E2"/>
    <w:rsid w:val="006F2165"/>
    <w:rsid w:val="006F255A"/>
    <w:rsid w:val="006F3A9F"/>
    <w:rsid w:val="006F40E8"/>
    <w:rsid w:val="006F45F2"/>
    <w:rsid w:val="006F5228"/>
    <w:rsid w:val="006F5366"/>
    <w:rsid w:val="006F54A9"/>
    <w:rsid w:val="006F56C8"/>
    <w:rsid w:val="006F6619"/>
    <w:rsid w:val="006F76C5"/>
    <w:rsid w:val="007000A3"/>
    <w:rsid w:val="0070162C"/>
    <w:rsid w:val="007019DB"/>
    <w:rsid w:val="00701D68"/>
    <w:rsid w:val="00701EAE"/>
    <w:rsid w:val="007022AA"/>
    <w:rsid w:val="007027A4"/>
    <w:rsid w:val="0070380E"/>
    <w:rsid w:val="007046E3"/>
    <w:rsid w:val="007050BF"/>
    <w:rsid w:val="007053B6"/>
    <w:rsid w:val="00705EA9"/>
    <w:rsid w:val="00707B69"/>
    <w:rsid w:val="00711947"/>
    <w:rsid w:val="00711F06"/>
    <w:rsid w:val="0071329B"/>
    <w:rsid w:val="00713949"/>
    <w:rsid w:val="00713E77"/>
    <w:rsid w:val="00713E88"/>
    <w:rsid w:val="00714E71"/>
    <w:rsid w:val="00715334"/>
    <w:rsid w:val="00715905"/>
    <w:rsid w:val="007159BD"/>
    <w:rsid w:val="00716029"/>
    <w:rsid w:val="00721D37"/>
    <w:rsid w:val="00721EE6"/>
    <w:rsid w:val="00722811"/>
    <w:rsid w:val="00723185"/>
    <w:rsid w:val="007238C1"/>
    <w:rsid w:val="00725D2D"/>
    <w:rsid w:val="00725EA2"/>
    <w:rsid w:val="007260B4"/>
    <w:rsid w:val="00726F88"/>
    <w:rsid w:val="007275AC"/>
    <w:rsid w:val="00730815"/>
    <w:rsid w:val="00731161"/>
    <w:rsid w:val="007315A1"/>
    <w:rsid w:val="00731849"/>
    <w:rsid w:val="00731A07"/>
    <w:rsid w:val="00731C84"/>
    <w:rsid w:val="007323C9"/>
    <w:rsid w:val="007335D2"/>
    <w:rsid w:val="007349CE"/>
    <w:rsid w:val="00735658"/>
    <w:rsid w:val="00735961"/>
    <w:rsid w:val="00736441"/>
    <w:rsid w:val="0073683B"/>
    <w:rsid w:val="007403E7"/>
    <w:rsid w:val="007405B4"/>
    <w:rsid w:val="00740BB3"/>
    <w:rsid w:val="00741BB4"/>
    <w:rsid w:val="00742D21"/>
    <w:rsid w:val="00744D21"/>
    <w:rsid w:val="00744E2F"/>
    <w:rsid w:val="00746C91"/>
    <w:rsid w:val="007512EF"/>
    <w:rsid w:val="00751F38"/>
    <w:rsid w:val="007538C0"/>
    <w:rsid w:val="00754383"/>
    <w:rsid w:val="00754C1D"/>
    <w:rsid w:val="00754C95"/>
    <w:rsid w:val="00755351"/>
    <w:rsid w:val="00756A8B"/>
    <w:rsid w:val="00756B33"/>
    <w:rsid w:val="00760CBE"/>
    <w:rsid w:val="00761609"/>
    <w:rsid w:val="00761AAD"/>
    <w:rsid w:val="00762078"/>
    <w:rsid w:val="007625E6"/>
    <w:rsid w:val="00762983"/>
    <w:rsid w:val="00762E81"/>
    <w:rsid w:val="00762EFE"/>
    <w:rsid w:val="00763058"/>
    <w:rsid w:val="007630FB"/>
    <w:rsid w:val="00765224"/>
    <w:rsid w:val="00765597"/>
    <w:rsid w:val="007662E3"/>
    <w:rsid w:val="00771128"/>
    <w:rsid w:val="0077117E"/>
    <w:rsid w:val="00771443"/>
    <w:rsid w:val="0077144D"/>
    <w:rsid w:val="00771A5C"/>
    <w:rsid w:val="007725BE"/>
    <w:rsid w:val="007737CF"/>
    <w:rsid w:val="00774258"/>
    <w:rsid w:val="0077590F"/>
    <w:rsid w:val="00776858"/>
    <w:rsid w:val="007768F0"/>
    <w:rsid w:val="00776E21"/>
    <w:rsid w:val="007774AE"/>
    <w:rsid w:val="00781C31"/>
    <w:rsid w:val="007838CF"/>
    <w:rsid w:val="0078539F"/>
    <w:rsid w:val="007856F2"/>
    <w:rsid w:val="00785836"/>
    <w:rsid w:val="0078660E"/>
    <w:rsid w:val="00786AAD"/>
    <w:rsid w:val="007872C2"/>
    <w:rsid w:val="007911F8"/>
    <w:rsid w:val="00791B02"/>
    <w:rsid w:val="0079253E"/>
    <w:rsid w:val="00793FB0"/>
    <w:rsid w:val="00794E9C"/>
    <w:rsid w:val="007950AD"/>
    <w:rsid w:val="00795613"/>
    <w:rsid w:val="00795CD8"/>
    <w:rsid w:val="00796B82"/>
    <w:rsid w:val="007A0CA6"/>
    <w:rsid w:val="007A2DA9"/>
    <w:rsid w:val="007A312D"/>
    <w:rsid w:val="007A318D"/>
    <w:rsid w:val="007A319F"/>
    <w:rsid w:val="007A33CB"/>
    <w:rsid w:val="007A395B"/>
    <w:rsid w:val="007A3C6E"/>
    <w:rsid w:val="007A3DE8"/>
    <w:rsid w:val="007A53CC"/>
    <w:rsid w:val="007A5421"/>
    <w:rsid w:val="007A558C"/>
    <w:rsid w:val="007A7204"/>
    <w:rsid w:val="007B0048"/>
    <w:rsid w:val="007B08C3"/>
    <w:rsid w:val="007B16FD"/>
    <w:rsid w:val="007B1D69"/>
    <w:rsid w:val="007B2397"/>
    <w:rsid w:val="007B29A3"/>
    <w:rsid w:val="007B2EF9"/>
    <w:rsid w:val="007B372C"/>
    <w:rsid w:val="007B3A48"/>
    <w:rsid w:val="007B44C8"/>
    <w:rsid w:val="007B4E44"/>
    <w:rsid w:val="007B5029"/>
    <w:rsid w:val="007B595A"/>
    <w:rsid w:val="007B6900"/>
    <w:rsid w:val="007B7438"/>
    <w:rsid w:val="007B79D8"/>
    <w:rsid w:val="007C03C0"/>
    <w:rsid w:val="007C1D75"/>
    <w:rsid w:val="007C267F"/>
    <w:rsid w:val="007C4722"/>
    <w:rsid w:val="007C4897"/>
    <w:rsid w:val="007C4C05"/>
    <w:rsid w:val="007C4E41"/>
    <w:rsid w:val="007C5033"/>
    <w:rsid w:val="007C5060"/>
    <w:rsid w:val="007C5C9D"/>
    <w:rsid w:val="007C5E7A"/>
    <w:rsid w:val="007C6DE3"/>
    <w:rsid w:val="007C7046"/>
    <w:rsid w:val="007C79E7"/>
    <w:rsid w:val="007C7E80"/>
    <w:rsid w:val="007C7EA3"/>
    <w:rsid w:val="007D0964"/>
    <w:rsid w:val="007D0E79"/>
    <w:rsid w:val="007D102A"/>
    <w:rsid w:val="007D1314"/>
    <w:rsid w:val="007D1A04"/>
    <w:rsid w:val="007D24BF"/>
    <w:rsid w:val="007D6545"/>
    <w:rsid w:val="007D6B76"/>
    <w:rsid w:val="007D6CAC"/>
    <w:rsid w:val="007D77ED"/>
    <w:rsid w:val="007D79D0"/>
    <w:rsid w:val="007E0E8F"/>
    <w:rsid w:val="007E28A8"/>
    <w:rsid w:val="007E4431"/>
    <w:rsid w:val="007E4D57"/>
    <w:rsid w:val="007E5854"/>
    <w:rsid w:val="007E5D04"/>
    <w:rsid w:val="007E613D"/>
    <w:rsid w:val="007E614D"/>
    <w:rsid w:val="007E6B00"/>
    <w:rsid w:val="007E7989"/>
    <w:rsid w:val="007F17E1"/>
    <w:rsid w:val="007F1FCC"/>
    <w:rsid w:val="007F39C8"/>
    <w:rsid w:val="007F3DE1"/>
    <w:rsid w:val="007F3DFA"/>
    <w:rsid w:val="007F40AB"/>
    <w:rsid w:val="007F4470"/>
    <w:rsid w:val="007F4680"/>
    <w:rsid w:val="007F46E0"/>
    <w:rsid w:val="007F4A24"/>
    <w:rsid w:val="007F4FED"/>
    <w:rsid w:val="007F538F"/>
    <w:rsid w:val="007F5BCB"/>
    <w:rsid w:val="007F6816"/>
    <w:rsid w:val="007F6879"/>
    <w:rsid w:val="007F6BF5"/>
    <w:rsid w:val="007F6F6B"/>
    <w:rsid w:val="007F7D04"/>
    <w:rsid w:val="008011B0"/>
    <w:rsid w:val="00802ECF"/>
    <w:rsid w:val="0080363A"/>
    <w:rsid w:val="00804759"/>
    <w:rsid w:val="00804DA2"/>
    <w:rsid w:val="00805C21"/>
    <w:rsid w:val="008069C6"/>
    <w:rsid w:val="00807234"/>
    <w:rsid w:val="0080754F"/>
    <w:rsid w:val="00810A80"/>
    <w:rsid w:val="00812EDB"/>
    <w:rsid w:val="00814142"/>
    <w:rsid w:val="008149F4"/>
    <w:rsid w:val="0081568F"/>
    <w:rsid w:val="00815750"/>
    <w:rsid w:val="00815792"/>
    <w:rsid w:val="00817565"/>
    <w:rsid w:val="0082011C"/>
    <w:rsid w:val="00820772"/>
    <w:rsid w:val="0082113B"/>
    <w:rsid w:val="008216C0"/>
    <w:rsid w:val="00821AE0"/>
    <w:rsid w:val="0082291C"/>
    <w:rsid w:val="00822D79"/>
    <w:rsid w:val="008238C3"/>
    <w:rsid w:val="008259BD"/>
    <w:rsid w:val="00825B11"/>
    <w:rsid w:val="0083083D"/>
    <w:rsid w:val="0083084C"/>
    <w:rsid w:val="00831E91"/>
    <w:rsid w:val="00833107"/>
    <w:rsid w:val="0083519E"/>
    <w:rsid w:val="00835970"/>
    <w:rsid w:val="008376D7"/>
    <w:rsid w:val="0084069E"/>
    <w:rsid w:val="00842257"/>
    <w:rsid w:val="0084375B"/>
    <w:rsid w:val="00843B15"/>
    <w:rsid w:val="00844F6C"/>
    <w:rsid w:val="00847AD3"/>
    <w:rsid w:val="00847CC3"/>
    <w:rsid w:val="008508B1"/>
    <w:rsid w:val="00850C19"/>
    <w:rsid w:val="008517C5"/>
    <w:rsid w:val="008528CE"/>
    <w:rsid w:val="00853258"/>
    <w:rsid w:val="00853E30"/>
    <w:rsid w:val="008544B7"/>
    <w:rsid w:val="00854562"/>
    <w:rsid w:val="008545C3"/>
    <w:rsid w:val="008546C1"/>
    <w:rsid w:val="00854785"/>
    <w:rsid w:val="00854D3D"/>
    <w:rsid w:val="00855D23"/>
    <w:rsid w:val="00856E04"/>
    <w:rsid w:val="008600C3"/>
    <w:rsid w:val="008617BE"/>
    <w:rsid w:val="008620F3"/>
    <w:rsid w:val="008626E1"/>
    <w:rsid w:val="0086287B"/>
    <w:rsid w:val="00863254"/>
    <w:rsid w:val="00863BFE"/>
    <w:rsid w:val="0086439C"/>
    <w:rsid w:val="00864888"/>
    <w:rsid w:val="00864CBF"/>
    <w:rsid w:val="0086500A"/>
    <w:rsid w:val="0086534C"/>
    <w:rsid w:val="00865B6D"/>
    <w:rsid w:val="00865FD9"/>
    <w:rsid w:val="00866115"/>
    <w:rsid w:val="00866900"/>
    <w:rsid w:val="008673AB"/>
    <w:rsid w:val="0086754D"/>
    <w:rsid w:val="00867D03"/>
    <w:rsid w:val="00870372"/>
    <w:rsid w:val="00870C6F"/>
    <w:rsid w:val="00872330"/>
    <w:rsid w:val="008725BE"/>
    <w:rsid w:val="00872918"/>
    <w:rsid w:val="008734FD"/>
    <w:rsid w:val="00873DF1"/>
    <w:rsid w:val="0087400D"/>
    <w:rsid w:val="00876A49"/>
    <w:rsid w:val="008774B9"/>
    <w:rsid w:val="00877DB8"/>
    <w:rsid w:val="00877F34"/>
    <w:rsid w:val="00880620"/>
    <w:rsid w:val="008806E3"/>
    <w:rsid w:val="00880CEA"/>
    <w:rsid w:val="008811B5"/>
    <w:rsid w:val="008838E2"/>
    <w:rsid w:val="00884E9E"/>
    <w:rsid w:val="00886740"/>
    <w:rsid w:val="00886A5C"/>
    <w:rsid w:val="00891212"/>
    <w:rsid w:val="00891A7C"/>
    <w:rsid w:val="00891B62"/>
    <w:rsid w:val="00892B5D"/>
    <w:rsid w:val="008933A8"/>
    <w:rsid w:val="008947E1"/>
    <w:rsid w:val="0089578B"/>
    <w:rsid w:val="0089645B"/>
    <w:rsid w:val="00897126"/>
    <w:rsid w:val="0089757F"/>
    <w:rsid w:val="008979CD"/>
    <w:rsid w:val="008A0E15"/>
    <w:rsid w:val="008A18C7"/>
    <w:rsid w:val="008A2ADE"/>
    <w:rsid w:val="008A310C"/>
    <w:rsid w:val="008A44CA"/>
    <w:rsid w:val="008A516D"/>
    <w:rsid w:val="008A51BA"/>
    <w:rsid w:val="008A53AB"/>
    <w:rsid w:val="008A639A"/>
    <w:rsid w:val="008A67F3"/>
    <w:rsid w:val="008B056A"/>
    <w:rsid w:val="008B1F0D"/>
    <w:rsid w:val="008B23F5"/>
    <w:rsid w:val="008B23FC"/>
    <w:rsid w:val="008B34E3"/>
    <w:rsid w:val="008B3851"/>
    <w:rsid w:val="008B3D14"/>
    <w:rsid w:val="008B4E65"/>
    <w:rsid w:val="008B538A"/>
    <w:rsid w:val="008B5FD7"/>
    <w:rsid w:val="008B6F84"/>
    <w:rsid w:val="008C00CC"/>
    <w:rsid w:val="008C0130"/>
    <w:rsid w:val="008C1D7C"/>
    <w:rsid w:val="008C200D"/>
    <w:rsid w:val="008C304F"/>
    <w:rsid w:val="008C41B0"/>
    <w:rsid w:val="008C54BA"/>
    <w:rsid w:val="008C7972"/>
    <w:rsid w:val="008D06A5"/>
    <w:rsid w:val="008D1EF9"/>
    <w:rsid w:val="008D1F23"/>
    <w:rsid w:val="008D3FFB"/>
    <w:rsid w:val="008D4197"/>
    <w:rsid w:val="008D4CC4"/>
    <w:rsid w:val="008D55E1"/>
    <w:rsid w:val="008D6ACB"/>
    <w:rsid w:val="008D7383"/>
    <w:rsid w:val="008E0240"/>
    <w:rsid w:val="008E1D3F"/>
    <w:rsid w:val="008E2190"/>
    <w:rsid w:val="008E21DF"/>
    <w:rsid w:val="008E2477"/>
    <w:rsid w:val="008E2C0B"/>
    <w:rsid w:val="008E3C79"/>
    <w:rsid w:val="008E49F4"/>
    <w:rsid w:val="008E61B9"/>
    <w:rsid w:val="008F0AD3"/>
    <w:rsid w:val="008F0D43"/>
    <w:rsid w:val="008F1921"/>
    <w:rsid w:val="008F1977"/>
    <w:rsid w:val="008F288C"/>
    <w:rsid w:val="008F2C69"/>
    <w:rsid w:val="008F2E1A"/>
    <w:rsid w:val="00901B04"/>
    <w:rsid w:val="009023E4"/>
    <w:rsid w:val="009029C5"/>
    <w:rsid w:val="00902C79"/>
    <w:rsid w:val="009059A6"/>
    <w:rsid w:val="00905D28"/>
    <w:rsid w:val="009066FD"/>
    <w:rsid w:val="00906B7C"/>
    <w:rsid w:val="00914E88"/>
    <w:rsid w:val="00916C1F"/>
    <w:rsid w:val="00917B55"/>
    <w:rsid w:val="00917D57"/>
    <w:rsid w:val="00920AE3"/>
    <w:rsid w:val="00920BB1"/>
    <w:rsid w:val="009211FE"/>
    <w:rsid w:val="009217CA"/>
    <w:rsid w:val="00921E63"/>
    <w:rsid w:val="00922B87"/>
    <w:rsid w:val="009249D0"/>
    <w:rsid w:val="00925463"/>
    <w:rsid w:val="00925A89"/>
    <w:rsid w:val="00927450"/>
    <w:rsid w:val="009305AE"/>
    <w:rsid w:val="00930938"/>
    <w:rsid w:val="0093181C"/>
    <w:rsid w:val="00931856"/>
    <w:rsid w:val="00931A8E"/>
    <w:rsid w:val="00931D08"/>
    <w:rsid w:val="009341D8"/>
    <w:rsid w:val="0093423F"/>
    <w:rsid w:val="00935179"/>
    <w:rsid w:val="009355A0"/>
    <w:rsid w:val="009361E5"/>
    <w:rsid w:val="00936517"/>
    <w:rsid w:val="0093654F"/>
    <w:rsid w:val="009368BF"/>
    <w:rsid w:val="00936D30"/>
    <w:rsid w:val="00937A98"/>
    <w:rsid w:val="0094153A"/>
    <w:rsid w:val="0094157C"/>
    <w:rsid w:val="00941C0F"/>
    <w:rsid w:val="0094250A"/>
    <w:rsid w:val="00942DC6"/>
    <w:rsid w:val="00942ED3"/>
    <w:rsid w:val="009430D8"/>
    <w:rsid w:val="00943499"/>
    <w:rsid w:val="00943C0F"/>
    <w:rsid w:val="00944B33"/>
    <w:rsid w:val="009466D2"/>
    <w:rsid w:val="00947EE8"/>
    <w:rsid w:val="009506EB"/>
    <w:rsid w:val="00951185"/>
    <w:rsid w:val="00952113"/>
    <w:rsid w:val="0095279B"/>
    <w:rsid w:val="009538FD"/>
    <w:rsid w:val="009549C1"/>
    <w:rsid w:val="00954C33"/>
    <w:rsid w:val="00954C5F"/>
    <w:rsid w:val="009566AE"/>
    <w:rsid w:val="009569D8"/>
    <w:rsid w:val="0095716A"/>
    <w:rsid w:val="00957D38"/>
    <w:rsid w:val="009601DC"/>
    <w:rsid w:val="009607DC"/>
    <w:rsid w:val="00961368"/>
    <w:rsid w:val="00961B4D"/>
    <w:rsid w:val="00962FBB"/>
    <w:rsid w:val="009641FE"/>
    <w:rsid w:val="0096444E"/>
    <w:rsid w:val="00964A4A"/>
    <w:rsid w:val="00966AE4"/>
    <w:rsid w:val="0096793B"/>
    <w:rsid w:val="00967B7D"/>
    <w:rsid w:val="00970344"/>
    <w:rsid w:val="00970F6B"/>
    <w:rsid w:val="00971BC5"/>
    <w:rsid w:val="00972F92"/>
    <w:rsid w:val="00973E0A"/>
    <w:rsid w:val="00975542"/>
    <w:rsid w:val="009768D7"/>
    <w:rsid w:val="00977051"/>
    <w:rsid w:val="00977804"/>
    <w:rsid w:val="00977F78"/>
    <w:rsid w:val="009813E7"/>
    <w:rsid w:val="009818C6"/>
    <w:rsid w:val="009834E5"/>
    <w:rsid w:val="009835FD"/>
    <w:rsid w:val="009841A2"/>
    <w:rsid w:val="009845A2"/>
    <w:rsid w:val="009855CB"/>
    <w:rsid w:val="00986B2A"/>
    <w:rsid w:val="00986CA3"/>
    <w:rsid w:val="00986FF2"/>
    <w:rsid w:val="00987162"/>
    <w:rsid w:val="00990B13"/>
    <w:rsid w:val="00992A99"/>
    <w:rsid w:val="009954B1"/>
    <w:rsid w:val="00995C35"/>
    <w:rsid w:val="009962F6"/>
    <w:rsid w:val="0099715E"/>
    <w:rsid w:val="009A0052"/>
    <w:rsid w:val="009A12D4"/>
    <w:rsid w:val="009A30BC"/>
    <w:rsid w:val="009A63A5"/>
    <w:rsid w:val="009A6836"/>
    <w:rsid w:val="009B1157"/>
    <w:rsid w:val="009B1C45"/>
    <w:rsid w:val="009B2087"/>
    <w:rsid w:val="009B2162"/>
    <w:rsid w:val="009B26BC"/>
    <w:rsid w:val="009B2889"/>
    <w:rsid w:val="009B30D8"/>
    <w:rsid w:val="009B4B2A"/>
    <w:rsid w:val="009B4F85"/>
    <w:rsid w:val="009B51BD"/>
    <w:rsid w:val="009B5806"/>
    <w:rsid w:val="009B7DB8"/>
    <w:rsid w:val="009C03E8"/>
    <w:rsid w:val="009C0B99"/>
    <w:rsid w:val="009C1399"/>
    <w:rsid w:val="009C1492"/>
    <w:rsid w:val="009C1B89"/>
    <w:rsid w:val="009C21F2"/>
    <w:rsid w:val="009C340E"/>
    <w:rsid w:val="009C3BD1"/>
    <w:rsid w:val="009C435E"/>
    <w:rsid w:val="009C5369"/>
    <w:rsid w:val="009C6D88"/>
    <w:rsid w:val="009C7174"/>
    <w:rsid w:val="009C79FB"/>
    <w:rsid w:val="009D0242"/>
    <w:rsid w:val="009D0611"/>
    <w:rsid w:val="009D07A3"/>
    <w:rsid w:val="009D0BF4"/>
    <w:rsid w:val="009D0C76"/>
    <w:rsid w:val="009D0D60"/>
    <w:rsid w:val="009D22C0"/>
    <w:rsid w:val="009D23BA"/>
    <w:rsid w:val="009D30D7"/>
    <w:rsid w:val="009D37E9"/>
    <w:rsid w:val="009D3E19"/>
    <w:rsid w:val="009D4674"/>
    <w:rsid w:val="009D6534"/>
    <w:rsid w:val="009D66CD"/>
    <w:rsid w:val="009D6CE2"/>
    <w:rsid w:val="009D7884"/>
    <w:rsid w:val="009E05A5"/>
    <w:rsid w:val="009E0624"/>
    <w:rsid w:val="009E12A8"/>
    <w:rsid w:val="009E1E1B"/>
    <w:rsid w:val="009E2004"/>
    <w:rsid w:val="009E23C1"/>
    <w:rsid w:val="009E2C06"/>
    <w:rsid w:val="009E4774"/>
    <w:rsid w:val="009E6725"/>
    <w:rsid w:val="009E68D8"/>
    <w:rsid w:val="009F037A"/>
    <w:rsid w:val="009F04FD"/>
    <w:rsid w:val="009F05F0"/>
    <w:rsid w:val="009F0E46"/>
    <w:rsid w:val="009F0FF7"/>
    <w:rsid w:val="009F1377"/>
    <w:rsid w:val="009F26CF"/>
    <w:rsid w:val="009F3AFC"/>
    <w:rsid w:val="009F4CEC"/>
    <w:rsid w:val="009F59A2"/>
    <w:rsid w:val="00A005D0"/>
    <w:rsid w:val="00A006D8"/>
    <w:rsid w:val="00A01C02"/>
    <w:rsid w:val="00A0422D"/>
    <w:rsid w:val="00A044A7"/>
    <w:rsid w:val="00A04A89"/>
    <w:rsid w:val="00A0505B"/>
    <w:rsid w:val="00A055AB"/>
    <w:rsid w:val="00A06C0F"/>
    <w:rsid w:val="00A070E9"/>
    <w:rsid w:val="00A07441"/>
    <w:rsid w:val="00A117B9"/>
    <w:rsid w:val="00A11F9A"/>
    <w:rsid w:val="00A1262F"/>
    <w:rsid w:val="00A14750"/>
    <w:rsid w:val="00A14B19"/>
    <w:rsid w:val="00A1518C"/>
    <w:rsid w:val="00A1552B"/>
    <w:rsid w:val="00A15B95"/>
    <w:rsid w:val="00A161D2"/>
    <w:rsid w:val="00A16C39"/>
    <w:rsid w:val="00A17812"/>
    <w:rsid w:val="00A17BFA"/>
    <w:rsid w:val="00A22403"/>
    <w:rsid w:val="00A237F3"/>
    <w:rsid w:val="00A2407B"/>
    <w:rsid w:val="00A258F6"/>
    <w:rsid w:val="00A27096"/>
    <w:rsid w:val="00A27713"/>
    <w:rsid w:val="00A30283"/>
    <w:rsid w:val="00A31332"/>
    <w:rsid w:val="00A314B4"/>
    <w:rsid w:val="00A31C36"/>
    <w:rsid w:val="00A31F9B"/>
    <w:rsid w:val="00A325FA"/>
    <w:rsid w:val="00A35507"/>
    <w:rsid w:val="00A35A4F"/>
    <w:rsid w:val="00A37198"/>
    <w:rsid w:val="00A374D8"/>
    <w:rsid w:val="00A4151C"/>
    <w:rsid w:val="00A424D9"/>
    <w:rsid w:val="00A424F9"/>
    <w:rsid w:val="00A4286E"/>
    <w:rsid w:val="00A435E2"/>
    <w:rsid w:val="00A43B3F"/>
    <w:rsid w:val="00A443F7"/>
    <w:rsid w:val="00A45462"/>
    <w:rsid w:val="00A4546A"/>
    <w:rsid w:val="00A46078"/>
    <w:rsid w:val="00A461FB"/>
    <w:rsid w:val="00A46A2D"/>
    <w:rsid w:val="00A47363"/>
    <w:rsid w:val="00A475DB"/>
    <w:rsid w:val="00A47831"/>
    <w:rsid w:val="00A47C25"/>
    <w:rsid w:val="00A47C7D"/>
    <w:rsid w:val="00A5182F"/>
    <w:rsid w:val="00A519FF"/>
    <w:rsid w:val="00A51C4F"/>
    <w:rsid w:val="00A52574"/>
    <w:rsid w:val="00A52D48"/>
    <w:rsid w:val="00A53BC0"/>
    <w:rsid w:val="00A55392"/>
    <w:rsid w:val="00A567D1"/>
    <w:rsid w:val="00A56E6D"/>
    <w:rsid w:val="00A5727E"/>
    <w:rsid w:val="00A574EA"/>
    <w:rsid w:val="00A57585"/>
    <w:rsid w:val="00A604EB"/>
    <w:rsid w:val="00A60F22"/>
    <w:rsid w:val="00A60F8E"/>
    <w:rsid w:val="00A61044"/>
    <w:rsid w:val="00A62830"/>
    <w:rsid w:val="00A634B2"/>
    <w:rsid w:val="00A63F04"/>
    <w:rsid w:val="00A6411B"/>
    <w:rsid w:val="00A649C0"/>
    <w:rsid w:val="00A64F65"/>
    <w:rsid w:val="00A65FDB"/>
    <w:rsid w:val="00A669EA"/>
    <w:rsid w:val="00A6717A"/>
    <w:rsid w:val="00A676B4"/>
    <w:rsid w:val="00A678E3"/>
    <w:rsid w:val="00A67A88"/>
    <w:rsid w:val="00A71475"/>
    <w:rsid w:val="00A71596"/>
    <w:rsid w:val="00A7192F"/>
    <w:rsid w:val="00A7259D"/>
    <w:rsid w:val="00A72C13"/>
    <w:rsid w:val="00A73B9F"/>
    <w:rsid w:val="00A74B1A"/>
    <w:rsid w:val="00A74C89"/>
    <w:rsid w:val="00A750E3"/>
    <w:rsid w:val="00A75CE2"/>
    <w:rsid w:val="00A75D8B"/>
    <w:rsid w:val="00A76805"/>
    <w:rsid w:val="00A777C6"/>
    <w:rsid w:val="00A8000B"/>
    <w:rsid w:val="00A81B05"/>
    <w:rsid w:val="00A81CB2"/>
    <w:rsid w:val="00A84EFA"/>
    <w:rsid w:val="00A86428"/>
    <w:rsid w:val="00A86EBA"/>
    <w:rsid w:val="00A90338"/>
    <w:rsid w:val="00A90435"/>
    <w:rsid w:val="00A904AA"/>
    <w:rsid w:val="00A918C4"/>
    <w:rsid w:val="00A91BFA"/>
    <w:rsid w:val="00A925F3"/>
    <w:rsid w:val="00A93703"/>
    <w:rsid w:val="00A93D0B"/>
    <w:rsid w:val="00A93DD9"/>
    <w:rsid w:val="00A93F24"/>
    <w:rsid w:val="00A946CE"/>
    <w:rsid w:val="00A957D7"/>
    <w:rsid w:val="00A9650C"/>
    <w:rsid w:val="00A97AD9"/>
    <w:rsid w:val="00AA004E"/>
    <w:rsid w:val="00AA04E0"/>
    <w:rsid w:val="00AA1E83"/>
    <w:rsid w:val="00AA2110"/>
    <w:rsid w:val="00AA2BAA"/>
    <w:rsid w:val="00AA491A"/>
    <w:rsid w:val="00AA4BA6"/>
    <w:rsid w:val="00AA5513"/>
    <w:rsid w:val="00AA5A75"/>
    <w:rsid w:val="00AA6C4B"/>
    <w:rsid w:val="00AB03EE"/>
    <w:rsid w:val="00AB0921"/>
    <w:rsid w:val="00AB0B73"/>
    <w:rsid w:val="00AB2346"/>
    <w:rsid w:val="00AB27AE"/>
    <w:rsid w:val="00AB34B3"/>
    <w:rsid w:val="00AB37F4"/>
    <w:rsid w:val="00AB38BE"/>
    <w:rsid w:val="00AB46F6"/>
    <w:rsid w:val="00AB4ECA"/>
    <w:rsid w:val="00AB7C29"/>
    <w:rsid w:val="00AB7DCA"/>
    <w:rsid w:val="00AB7FDC"/>
    <w:rsid w:val="00AC0C7B"/>
    <w:rsid w:val="00AC3838"/>
    <w:rsid w:val="00AC4DED"/>
    <w:rsid w:val="00AC6001"/>
    <w:rsid w:val="00AC6536"/>
    <w:rsid w:val="00AC7684"/>
    <w:rsid w:val="00AC7C2A"/>
    <w:rsid w:val="00AC7C75"/>
    <w:rsid w:val="00AD187A"/>
    <w:rsid w:val="00AD18B2"/>
    <w:rsid w:val="00AD1D17"/>
    <w:rsid w:val="00AD7E06"/>
    <w:rsid w:val="00AD7E99"/>
    <w:rsid w:val="00AE0511"/>
    <w:rsid w:val="00AE1204"/>
    <w:rsid w:val="00AE207D"/>
    <w:rsid w:val="00AE247C"/>
    <w:rsid w:val="00AE306B"/>
    <w:rsid w:val="00AE3514"/>
    <w:rsid w:val="00AE4931"/>
    <w:rsid w:val="00AE4C8B"/>
    <w:rsid w:val="00AE4F30"/>
    <w:rsid w:val="00AE50FA"/>
    <w:rsid w:val="00AE666F"/>
    <w:rsid w:val="00AE7E36"/>
    <w:rsid w:val="00AF0586"/>
    <w:rsid w:val="00AF112D"/>
    <w:rsid w:val="00AF1539"/>
    <w:rsid w:val="00AF1D6D"/>
    <w:rsid w:val="00AF1EAD"/>
    <w:rsid w:val="00AF3D89"/>
    <w:rsid w:val="00AF4072"/>
    <w:rsid w:val="00AF58DF"/>
    <w:rsid w:val="00AF60AB"/>
    <w:rsid w:val="00AF60C1"/>
    <w:rsid w:val="00AF6351"/>
    <w:rsid w:val="00AF6A88"/>
    <w:rsid w:val="00AF74F2"/>
    <w:rsid w:val="00AF7593"/>
    <w:rsid w:val="00B0017F"/>
    <w:rsid w:val="00B01F17"/>
    <w:rsid w:val="00B03CDA"/>
    <w:rsid w:val="00B05BB7"/>
    <w:rsid w:val="00B05E68"/>
    <w:rsid w:val="00B06B29"/>
    <w:rsid w:val="00B06E2E"/>
    <w:rsid w:val="00B07381"/>
    <w:rsid w:val="00B07DDB"/>
    <w:rsid w:val="00B07F11"/>
    <w:rsid w:val="00B11699"/>
    <w:rsid w:val="00B11DCB"/>
    <w:rsid w:val="00B12849"/>
    <w:rsid w:val="00B13E28"/>
    <w:rsid w:val="00B14186"/>
    <w:rsid w:val="00B1644B"/>
    <w:rsid w:val="00B1732F"/>
    <w:rsid w:val="00B173DA"/>
    <w:rsid w:val="00B20974"/>
    <w:rsid w:val="00B20B0B"/>
    <w:rsid w:val="00B20E26"/>
    <w:rsid w:val="00B23D96"/>
    <w:rsid w:val="00B24877"/>
    <w:rsid w:val="00B2557B"/>
    <w:rsid w:val="00B2559C"/>
    <w:rsid w:val="00B27374"/>
    <w:rsid w:val="00B2797C"/>
    <w:rsid w:val="00B27CAC"/>
    <w:rsid w:val="00B30AFC"/>
    <w:rsid w:val="00B334FE"/>
    <w:rsid w:val="00B34173"/>
    <w:rsid w:val="00B34FE0"/>
    <w:rsid w:val="00B36E1E"/>
    <w:rsid w:val="00B36E9B"/>
    <w:rsid w:val="00B37A9A"/>
    <w:rsid w:val="00B37A9E"/>
    <w:rsid w:val="00B4025A"/>
    <w:rsid w:val="00B40AA8"/>
    <w:rsid w:val="00B411EA"/>
    <w:rsid w:val="00B4172C"/>
    <w:rsid w:val="00B432D2"/>
    <w:rsid w:val="00B4371E"/>
    <w:rsid w:val="00B43783"/>
    <w:rsid w:val="00B43B93"/>
    <w:rsid w:val="00B4413B"/>
    <w:rsid w:val="00B44866"/>
    <w:rsid w:val="00B461BB"/>
    <w:rsid w:val="00B477BB"/>
    <w:rsid w:val="00B4787C"/>
    <w:rsid w:val="00B500F1"/>
    <w:rsid w:val="00B53496"/>
    <w:rsid w:val="00B5437D"/>
    <w:rsid w:val="00B55DB1"/>
    <w:rsid w:val="00B565E2"/>
    <w:rsid w:val="00B57DBB"/>
    <w:rsid w:val="00B57FFA"/>
    <w:rsid w:val="00B60297"/>
    <w:rsid w:val="00B60A44"/>
    <w:rsid w:val="00B60B51"/>
    <w:rsid w:val="00B60D15"/>
    <w:rsid w:val="00B6186D"/>
    <w:rsid w:val="00B62A71"/>
    <w:rsid w:val="00B63009"/>
    <w:rsid w:val="00B639F4"/>
    <w:rsid w:val="00B6525B"/>
    <w:rsid w:val="00B67812"/>
    <w:rsid w:val="00B67BEE"/>
    <w:rsid w:val="00B72490"/>
    <w:rsid w:val="00B729F4"/>
    <w:rsid w:val="00B737AB"/>
    <w:rsid w:val="00B73AD4"/>
    <w:rsid w:val="00B7401D"/>
    <w:rsid w:val="00B763E6"/>
    <w:rsid w:val="00B767AC"/>
    <w:rsid w:val="00B772E7"/>
    <w:rsid w:val="00B7763B"/>
    <w:rsid w:val="00B802B1"/>
    <w:rsid w:val="00B80C60"/>
    <w:rsid w:val="00B821C1"/>
    <w:rsid w:val="00B823BC"/>
    <w:rsid w:val="00B84219"/>
    <w:rsid w:val="00B84C8A"/>
    <w:rsid w:val="00B86ABF"/>
    <w:rsid w:val="00B86D60"/>
    <w:rsid w:val="00B87B5D"/>
    <w:rsid w:val="00B87E9A"/>
    <w:rsid w:val="00B90D50"/>
    <w:rsid w:val="00B91B25"/>
    <w:rsid w:val="00B9369B"/>
    <w:rsid w:val="00B94413"/>
    <w:rsid w:val="00B94FE6"/>
    <w:rsid w:val="00B952E7"/>
    <w:rsid w:val="00B95786"/>
    <w:rsid w:val="00B95F3F"/>
    <w:rsid w:val="00B96214"/>
    <w:rsid w:val="00B97587"/>
    <w:rsid w:val="00BA00E7"/>
    <w:rsid w:val="00BA2CF0"/>
    <w:rsid w:val="00BA4079"/>
    <w:rsid w:val="00BA7048"/>
    <w:rsid w:val="00BA7507"/>
    <w:rsid w:val="00BB01C8"/>
    <w:rsid w:val="00BB02FB"/>
    <w:rsid w:val="00BB2E44"/>
    <w:rsid w:val="00BB31FE"/>
    <w:rsid w:val="00BB4510"/>
    <w:rsid w:val="00BB5054"/>
    <w:rsid w:val="00BB5521"/>
    <w:rsid w:val="00BB5ACD"/>
    <w:rsid w:val="00BB5BA1"/>
    <w:rsid w:val="00BB674C"/>
    <w:rsid w:val="00BB6BDF"/>
    <w:rsid w:val="00BB737C"/>
    <w:rsid w:val="00BB73DE"/>
    <w:rsid w:val="00BC03A9"/>
    <w:rsid w:val="00BC0BBC"/>
    <w:rsid w:val="00BC0F9F"/>
    <w:rsid w:val="00BC131A"/>
    <w:rsid w:val="00BC14B1"/>
    <w:rsid w:val="00BC1921"/>
    <w:rsid w:val="00BC1EEE"/>
    <w:rsid w:val="00BC43BA"/>
    <w:rsid w:val="00BC5659"/>
    <w:rsid w:val="00BC6D8C"/>
    <w:rsid w:val="00BD037E"/>
    <w:rsid w:val="00BD1598"/>
    <w:rsid w:val="00BD15E4"/>
    <w:rsid w:val="00BD1666"/>
    <w:rsid w:val="00BD22B7"/>
    <w:rsid w:val="00BD22F9"/>
    <w:rsid w:val="00BD2356"/>
    <w:rsid w:val="00BD2FF8"/>
    <w:rsid w:val="00BD36A4"/>
    <w:rsid w:val="00BD3ADD"/>
    <w:rsid w:val="00BD3DA3"/>
    <w:rsid w:val="00BD3F2E"/>
    <w:rsid w:val="00BD431E"/>
    <w:rsid w:val="00BD4E4A"/>
    <w:rsid w:val="00BD506A"/>
    <w:rsid w:val="00BD5F27"/>
    <w:rsid w:val="00BD6B2F"/>
    <w:rsid w:val="00BD735F"/>
    <w:rsid w:val="00BD7ABF"/>
    <w:rsid w:val="00BD7DF8"/>
    <w:rsid w:val="00BE0969"/>
    <w:rsid w:val="00BE1838"/>
    <w:rsid w:val="00BE1947"/>
    <w:rsid w:val="00BE1B35"/>
    <w:rsid w:val="00BE29F1"/>
    <w:rsid w:val="00BE320C"/>
    <w:rsid w:val="00BE33E6"/>
    <w:rsid w:val="00BE35DE"/>
    <w:rsid w:val="00BE3B3E"/>
    <w:rsid w:val="00BE574E"/>
    <w:rsid w:val="00BE66AE"/>
    <w:rsid w:val="00BE7AD5"/>
    <w:rsid w:val="00BF0398"/>
    <w:rsid w:val="00BF1B2A"/>
    <w:rsid w:val="00BF252E"/>
    <w:rsid w:val="00BF2E53"/>
    <w:rsid w:val="00BF2FE4"/>
    <w:rsid w:val="00BF42B3"/>
    <w:rsid w:val="00BF4393"/>
    <w:rsid w:val="00BF52EA"/>
    <w:rsid w:val="00BF5312"/>
    <w:rsid w:val="00BF54C7"/>
    <w:rsid w:val="00BF6DC9"/>
    <w:rsid w:val="00BF7039"/>
    <w:rsid w:val="00BF7043"/>
    <w:rsid w:val="00C0065D"/>
    <w:rsid w:val="00C01646"/>
    <w:rsid w:val="00C018E9"/>
    <w:rsid w:val="00C029A4"/>
    <w:rsid w:val="00C03D56"/>
    <w:rsid w:val="00C0661B"/>
    <w:rsid w:val="00C07CF8"/>
    <w:rsid w:val="00C121AD"/>
    <w:rsid w:val="00C13762"/>
    <w:rsid w:val="00C14529"/>
    <w:rsid w:val="00C15064"/>
    <w:rsid w:val="00C153F8"/>
    <w:rsid w:val="00C16270"/>
    <w:rsid w:val="00C16ED2"/>
    <w:rsid w:val="00C172AC"/>
    <w:rsid w:val="00C172F2"/>
    <w:rsid w:val="00C1754F"/>
    <w:rsid w:val="00C175CC"/>
    <w:rsid w:val="00C17604"/>
    <w:rsid w:val="00C17AB0"/>
    <w:rsid w:val="00C208DF"/>
    <w:rsid w:val="00C20A4F"/>
    <w:rsid w:val="00C2370F"/>
    <w:rsid w:val="00C241A2"/>
    <w:rsid w:val="00C24873"/>
    <w:rsid w:val="00C24CCC"/>
    <w:rsid w:val="00C259C1"/>
    <w:rsid w:val="00C26F14"/>
    <w:rsid w:val="00C270C4"/>
    <w:rsid w:val="00C275E0"/>
    <w:rsid w:val="00C30964"/>
    <w:rsid w:val="00C31748"/>
    <w:rsid w:val="00C320B4"/>
    <w:rsid w:val="00C3211E"/>
    <w:rsid w:val="00C327C0"/>
    <w:rsid w:val="00C33EEB"/>
    <w:rsid w:val="00C33FEF"/>
    <w:rsid w:val="00C3472D"/>
    <w:rsid w:val="00C34838"/>
    <w:rsid w:val="00C36665"/>
    <w:rsid w:val="00C37060"/>
    <w:rsid w:val="00C374DB"/>
    <w:rsid w:val="00C37A27"/>
    <w:rsid w:val="00C37E2B"/>
    <w:rsid w:val="00C40129"/>
    <w:rsid w:val="00C408E3"/>
    <w:rsid w:val="00C40DA8"/>
    <w:rsid w:val="00C41979"/>
    <w:rsid w:val="00C41C8D"/>
    <w:rsid w:val="00C438C1"/>
    <w:rsid w:val="00C43B36"/>
    <w:rsid w:val="00C43EA4"/>
    <w:rsid w:val="00C4413D"/>
    <w:rsid w:val="00C45295"/>
    <w:rsid w:val="00C459D2"/>
    <w:rsid w:val="00C462C8"/>
    <w:rsid w:val="00C46675"/>
    <w:rsid w:val="00C46C1E"/>
    <w:rsid w:val="00C47071"/>
    <w:rsid w:val="00C47196"/>
    <w:rsid w:val="00C47231"/>
    <w:rsid w:val="00C510BA"/>
    <w:rsid w:val="00C5196B"/>
    <w:rsid w:val="00C51B12"/>
    <w:rsid w:val="00C5234A"/>
    <w:rsid w:val="00C5290D"/>
    <w:rsid w:val="00C52951"/>
    <w:rsid w:val="00C5472C"/>
    <w:rsid w:val="00C54C55"/>
    <w:rsid w:val="00C54E45"/>
    <w:rsid w:val="00C561E6"/>
    <w:rsid w:val="00C5682D"/>
    <w:rsid w:val="00C571D4"/>
    <w:rsid w:val="00C57542"/>
    <w:rsid w:val="00C607EA"/>
    <w:rsid w:val="00C60A26"/>
    <w:rsid w:val="00C6105F"/>
    <w:rsid w:val="00C6167F"/>
    <w:rsid w:val="00C62DB8"/>
    <w:rsid w:val="00C63C75"/>
    <w:rsid w:val="00C64CC2"/>
    <w:rsid w:val="00C64FBF"/>
    <w:rsid w:val="00C652CE"/>
    <w:rsid w:val="00C67099"/>
    <w:rsid w:val="00C67563"/>
    <w:rsid w:val="00C703B2"/>
    <w:rsid w:val="00C703EF"/>
    <w:rsid w:val="00C70AD2"/>
    <w:rsid w:val="00C723BF"/>
    <w:rsid w:val="00C735A6"/>
    <w:rsid w:val="00C74720"/>
    <w:rsid w:val="00C74FA6"/>
    <w:rsid w:val="00C7607A"/>
    <w:rsid w:val="00C76FFD"/>
    <w:rsid w:val="00C825C3"/>
    <w:rsid w:val="00C83717"/>
    <w:rsid w:val="00C83898"/>
    <w:rsid w:val="00C84399"/>
    <w:rsid w:val="00C84D2E"/>
    <w:rsid w:val="00C850BD"/>
    <w:rsid w:val="00C85268"/>
    <w:rsid w:val="00C85AB6"/>
    <w:rsid w:val="00C867BE"/>
    <w:rsid w:val="00C879C7"/>
    <w:rsid w:val="00C87C7F"/>
    <w:rsid w:val="00C87EDB"/>
    <w:rsid w:val="00C91A30"/>
    <w:rsid w:val="00C920A1"/>
    <w:rsid w:val="00C9253C"/>
    <w:rsid w:val="00C92715"/>
    <w:rsid w:val="00C93103"/>
    <w:rsid w:val="00C946E7"/>
    <w:rsid w:val="00C95D28"/>
    <w:rsid w:val="00C95F9A"/>
    <w:rsid w:val="00C9684A"/>
    <w:rsid w:val="00C96A14"/>
    <w:rsid w:val="00C970BA"/>
    <w:rsid w:val="00C97233"/>
    <w:rsid w:val="00C9762C"/>
    <w:rsid w:val="00C97E19"/>
    <w:rsid w:val="00CA0A2D"/>
    <w:rsid w:val="00CA0C06"/>
    <w:rsid w:val="00CA1EA5"/>
    <w:rsid w:val="00CA3F63"/>
    <w:rsid w:val="00CA4518"/>
    <w:rsid w:val="00CA4747"/>
    <w:rsid w:val="00CA49C0"/>
    <w:rsid w:val="00CA4AAE"/>
    <w:rsid w:val="00CA68A1"/>
    <w:rsid w:val="00CA7638"/>
    <w:rsid w:val="00CA7A58"/>
    <w:rsid w:val="00CA7BCF"/>
    <w:rsid w:val="00CB1D22"/>
    <w:rsid w:val="00CB1E06"/>
    <w:rsid w:val="00CB2959"/>
    <w:rsid w:val="00CB30FA"/>
    <w:rsid w:val="00CB3157"/>
    <w:rsid w:val="00CB3591"/>
    <w:rsid w:val="00CB3EC7"/>
    <w:rsid w:val="00CB4653"/>
    <w:rsid w:val="00CB5485"/>
    <w:rsid w:val="00CB624A"/>
    <w:rsid w:val="00CB6363"/>
    <w:rsid w:val="00CB7200"/>
    <w:rsid w:val="00CC0E53"/>
    <w:rsid w:val="00CC143E"/>
    <w:rsid w:val="00CC1CFD"/>
    <w:rsid w:val="00CC304B"/>
    <w:rsid w:val="00CC3192"/>
    <w:rsid w:val="00CC324D"/>
    <w:rsid w:val="00CC33E0"/>
    <w:rsid w:val="00CC3565"/>
    <w:rsid w:val="00CC4D26"/>
    <w:rsid w:val="00CC5E45"/>
    <w:rsid w:val="00CC6F36"/>
    <w:rsid w:val="00CC7170"/>
    <w:rsid w:val="00CC743D"/>
    <w:rsid w:val="00CD04D5"/>
    <w:rsid w:val="00CD09D2"/>
    <w:rsid w:val="00CD34A9"/>
    <w:rsid w:val="00CD5614"/>
    <w:rsid w:val="00CD6160"/>
    <w:rsid w:val="00CD73B9"/>
    <w:rsid w:val="00CE0751"/>
    <w:rsid w:val="00CE14C4"/>
    <w:rsid w:val="00CE18C0"/>
    <w:rsid w:val="00CE2DDB"/>
    <w:rsid w:val="00CE3B41"/>
    <w:rsid w:val="00CE4D9A"/>
    <w:rsid w:val="00CE5B27"/>
    <w:rsid w:val="00CE64F7"/>
    <w:rsid w:val="00CE68D6"/>
    <w:rsid w:val="00CE6C95"/>
    <w:rsid w:val="00CE7F82"/>
    <w:rsid w:val="00CF0403"/>
    <w:rsid w:val="00CF0A65"/>
    <w:rsid w:val="00CF1387"/>
    <w:rsid w:val="00CF194B"/>
    <w:rsid w:val="00CF2229"/>
    <w:rsid w:val="00CF2C55"/>
    <w:rsid w:val="00CF2F2A"/>
    <w:rsid w:val="00CF30C5"/>
    <w:rsid w:val="00CF3394"/>
    <w:rsid w:val="00CF4210"/>
    <w:rsid w:val="00CF4E12"/>
    <w:rsid w:val="00CF4F76"/>
    <w:rsid w:val="00CF5FB2"/>
    <w:rsid w:val="00CF5FEB"/>
    <w:rsid w:val="00CF69FF"/>
    <w:rsid w:val="00CF7298"/>
    <w:rsid w:val="00CF75EB"/>
    <w:rsid w:val="00CF7973"/>
    <w:rsid w:val="00D00167"/>
    <w:rsid w:val="00D00432"/>
    <w:rsid w:val="00D02390"/>
    <w:rsid w:val="00D02E0A"/>
    <w:rsid w:val="00D03720"/>
    <w:rsid w:val="00D03C76"/>
    <w:rsid w:val="00D03FD9"/>
    <w:rsid w:val="00D04B16"/>
    <w:rsid w:val="00D0673C"/>
    <w:rsid w:val="00D07594"/>
    <w:rsid w:val="00D076BA"/>
    <w:rsid w:val="00D10013"/>
    <w:rsid w:val="00D1083C"/>
    <w:rsid w:val="00D10CDC"/>
    <w:rsid w:val="00D1122E"/>
    <w:rsid w:val="00D1151F"/>
    <w:rsid w:val="00D122E5"/>
    <w:rsid w:val="00D1231B"/>
    <w:rsid w:val="00D12CBA"/>
    <w:rsid w:val="00D130CC"/>
    <w:rsid w:val="00D13C5D"/>
    <w:rsid w:val="00D146AB"/>
    <w:rsid w:val="00D1482D"/>
    <w:rsid w:val="00D14CC3"/>
    <w:rsid w:val="00D14D9A"/>
    <w:rsid w:val="00D15BDC"/>
    <w:rsid w:val="00D16852"/>
    <w:rsid w:val="00D16A66"/>
    <w:rsid w:val="00D17926"/>
    <w:rsid w:val="00D206E7"/>
    <w:rsid w:val="00D2088E"/>
    <w:rsid w:val="00D21225"/>
    <w:rsid w:val="00D21601"/>
    <w:rsid w:val="00D21EAF"/>
    <w:rsid w:val="00D2225E"/>
    <w:rsid w:val="00D22CC2"/>
    <w:rsid w:val="00D22D55"/>
    <w:rsid w:val="00D22F55"/>
    <w:rsid w:val="00D233D1"/>
    <w:rsid w:val="00D23D8C"/>
    <w:rsid w:val="00D24544"/>
    <w:rsid w:val="00D25929"/>
    <w:rsid w:val="00D25A72"/>
    <w:rsid w:val="00D25DC0"/>
    <w:rsid w:val="00D302AD"/>
    <w:rsid w:val="00D30938"/>
    <w:rsid w:val="00D3185E"/>
    <w:rsid w:val="00D32CD4"/>
    <w:rsid w:val="00D339CC"/>
    <w:rsid w:val="00D33AA4"/>
    <w:rsid w:val="00D34300"/>
    <w:rsid w:val="00D34E22"/>
    <w:rsid w:val="00D35DCB"/>
    <w:rsid w:val="00D36069"/>
    <w:rsid w:val="00D3630F"/>
    <w:rsid w:val="00D37BC7"/>
    <w:rsid w:val="00D37E59"/>
    <w:rsid w:val="00D37EB7"/>
    <w:rsid w:val="00D41F9A"/>
    <w:rsid w:val="00D42157"/>
    <w:rsid w:val="00D423BF"/>
    <w:rsid w:val="00D428CC"/>
    <w:rsid w:val="00D43986"/>
    <w:rsid w:val="00D4464E"/>
    <w:rsid w:val="00D45821"/>
    <w:rsid w:val="00D479DB"/>
    <w:rsid w:val="00D50F93"/>
    <w:rsid w:val="00D51CD6"/>
    <w:rsid w:val="00D5306B"/>
    <w:rsid w:val="00D53DCB"/>
    <w:rsid w:val="00D549BF"/>
    <w:rsid w:val="00D54D21"/>
    <w:rsid w:val="00D555C8"/>
    <w:rsid w:val="00D55EFB"/>
    <w:rsid w:val="00D56DC0"/>
    <w:rsid w:val="00D573D2"/>
    <w:rsid w:val="00D57D51"/>
    <w:rsid w:val="00D60BF9"/>
    <w:rsid w:val="00D61EBE"/>
    <w:rsid w:val="00D631D1"/>
    <w:rsid w:val="00D6347F"/>
    <w:rsid w:val="00D6450B"/>
    <w:rsid w:val="00D646AA"/>
    <w:rsid w:val="00D65847"/>
    <w:rsid w:val="00D65BCD"/>
    <w:rsid w:val="00D65D60"/>
    <w:rsid w:val="00D6645A"/>
    <w:rsid w:val="00D668F9"/>
    <w:rsid w:val="00D66AB4"/>
    <w:rsid w:val="00D66D77"/>
    <w:rsid w:val="00D66F83"/>
    <w:rsid w:val="00D67EE4"/>
    <w:rsid w:val="00D71B3E"/>
    <w:rsid w:val="00D73464"/>
    <w:rsid w:val="00D73676"/>
    <w:rsid w:val="00D73F02"/>
    <w:rsid w:val="00D74B91"/>
    <w:rsid w:val="00D74D64"/>
    <w:rsid w:val="00D74F5C"/>
    <w:rsid w:val="00D75D44"/>
    <w:rsid w:val="00D767C4"/>
    <w:rsid w:val="00D7706A"/>
    <w:rsid w:val="00D7728E"/>
    <w:rsid w:val="00D77CFE"/>
    <w:rsid w:val="00D806F6"/>
    <w:rsid w:val="00D807F1"/>
    <w:rsid w:val="00D80DF2"/>
    <w:rsid w:val="00D81C97"/>
    <w:rsid w:val="00D81F58"/>
    <w:rsid w:val="00D82B90"/>
    <w:rsid w:val="00D83374"/>
    <w:rsid w:val="00D83A34"/>
    <w:rsid w:val="00D846FD"/>
    <w:rsid w:val="00D84F03"/>
    <w:rsid w:val="00D85219"/>
    <w:rsid w:val="00D86700"/>
    <w:rsid w:val="00D86B72"/>
    <w:rsid w:val="00D86F3F"/>
    <w:rsid w:val="00D90AF6"/>
    <w:rsid w:val="00D93211"/>
    <w:rsid w:val="00D9548D"/>
    <w:rsid w:val="00D96A8B"/>
    <w:rsid w:val="00D96C91"/>
    <w:rsid w:val="00D97D6C"/>
    <w:rsid w:val="00DA0266"/>
    <w:rsid w:val="00DA0420"/>
    <w:rsid w:val="00DA1A38"/>
    <w:rsid w:val="00DA1B0A"/>
    <w:rsid w:val="00DA1D62"/>
    <w:rsid w:val="00DA50AD"/>
    <w:rsid w:val="00DA5363"/>
    <w:rsid w:val="00DA65A0"/>
    <w:rsid w:val="00DA6795"/>
    <w:rsid w:val="00DA6BC5"/>
    <w:rsid w:val="00DA7F4F"/>
    <w:rsid w:val="00DB0ED8"/>
    <w:rsid w:val="00DB12B8"/>
    <w:rsid w:val="00DB2BF9"/>
    <w:rsid w:val="00DB4C10"/>
    <w:rsid w:val="00DB70F4"/>
    <w:rsid w:val="00DB7E8C"/>
    <w:rsid w:val="00DC185A"/>
    <w:rsid w:val="00DC2301"/>
    <w:rsid w:val="00DC2615"/>
    <w:rsid w:val="00DC3AA1"/>
    <w:rsid w:val="00DC4A81"/>
    <w:rsid w:val="00DC6879"/>
    <w:rsid w:val="00DC6CCA"/>
    <w:rsid w:val="00DC7EE1"/>
    <w:rsid w:val="00DD0196"/>
    <w:rsid w:val="00DD0434"/>
    <w:rsid w:val="00DD0630"/>
    <w:rsid w:val="00DD34FF"/>
    <w:rsid w:val="00DD4D96"/>
    <w:rsid w:val="00DD6EAC"/>
    <w:rsid w:val="00DE023A"/>
    <w:rsid w:val="00DE0536"/>
    <w:rsid w:val="00DE0F79"/>
    <w:rsid w:val="00DE1AF9"/>
    <w:rsid w:val="00DE1B99"/>
    <w:rsid w:val="00DE492A"/>
    <w:rsid w:val="00DE5E35"/>
    <w:rsid w:val="00DE6027"/>
    <w:rsid w:val="00DE69DC"/>
    <w:rsid w:val="00DE6E30"/>
    <w:rsid w:val="00DE7F8F"/>
    <w:rsid w:val="00DF0348"/>
    <w:rsid w:val="00DF064F"/>
    <w:rsid w:val="00DF0FFE"/>
    <w:rsid w:val="00DF32A0"/>
    <w:rsid w:val="00DF4378"/>
    <w:rsid w:val="00DF5D32"/>
    <w:rsid w:val="00DF5D67"/>
    <w:rsid w:val="00DF71C7"/>
    <w:rsid w:val="00DF74CA"/>
    <w:rsid w:val="00DF7755"/>
    <w:rsid w:val="00E00B1F"/>
    <w:rsid w:val="00E019C9"/>
    <w:rsid w:val="00E02620"/>
    <w:rsid w:val="00E03B6C"/>
    <w:rsid w:val="00E04883"/>
    <w:rsid w:val="00E04E80"/>
    <w:rsid w:val="00E04EE9"/>
    <w:rsid w:val="00E05627"/>
    <w:rsid w:val="00E05AA8"/>
    <w:rsid w:val="00E05B71"/>
    <w:rsid w:val="00E05CE7"/>
    <w:rsid w:val="00E06852"/>
    <w:rsid w:val="00E10040"/>
    <w:rsid w:val="00E10B09"/>
    <w:rsid w:val="00E11A65"/>
    <w:rsid w:val="00E11DF4"/>
    <w:rsid w:val="00E1224C"/>
    <w:rsid w:val="00E14D6D"/>
    <w:rsid w:val="00E14F41"/>
    <w:rsid w:val="00E16426"/>
    <w:rsid w:val="00E168D5"/>
    <w:rsid w:val="00E168E1"/>
    <w:rsid w:val="00E16FB9"/>
    <w:rsid w:val="00E226D1"/>
    <w:rsid w:val="00E22C04"/>
    <w:rsid w:val="00E22E38"/>
    <w:rsid w:val="00E23D4C"/>
    <w:rsid w:val="00E254F3"/>
    <w:rsid w:val="00E25682"/>
    <w:rsid w:val="00E25C51"/>
    <w:rsid w:val="00E26046"/>
    <w:rsid w:val="00E26C2D"/>
    <w:rsid w:val="00E27300"/>
    <w:rsid w:val="00E30355"/>
    <w:rsid w:val="00E31A6C"/>
    <w:rsid w:val="00E31D3C"/>
    <w:rsid w:val="00E31DED"/>
    <w:rsid w:val="00E32E7A"/>
    <w:rsid w:val="00E33926"/>
    <w:rsid w:val="00E33CAB"/>
    <w:rsid w:val="00E34873"/>
    <w:rsid w:val="00E34A39"/>
    <w:rsid w:val="00E359FC"/>
    <w:rsid w:val="00E35FC7"/>
    <w:rsid w:val="00E36826"/>
    <w:rsid w:val="00E3698C"/>
    <w:rsid w:val="00E40CA5"/>
    <w:rsid w:val="00E41E77"/>
    <w:rsid w:val="00E44349"/>
    <w:rsid w:val="00E446F2"/>
    <w:rsid w:val="00E44EF9"/>
    <w:rsid w:val="00E45B74"/>
    <w:rsid w:val="00E4698C"/>
    <w:rsid w:val="00E46C69"/>
    <w:rsid w:val="00E4725D"/>
    <w:rsid w:val="00E47646"/>
    <w:rsid w:val="00E47649"/>
    <w:rsid w:val="00E500DA"/>
    <w:rsid w:val="00E50AB1"/>
    <w:rsid w:val="00E522B5"/>
    <w:rsid w:val="00E5233F"/>
    <w:rsid w:val="00E52EA6"/>
    <w:rsid w:val="00E52EAC"/>
    <w:rsid w:val="00E541E7"/>
    <w:rsid w:val="00E54550"/>
    <w:rsid w:val="00E54852"/>
    <w:rsid w:val="00E55490"/>
    <w:rsid w:val="00E55EE6"/>
    <w:rsid w:val="00E55F31"/>
    <w:rsid w:val="00E5609F"/>
    <w:rsid w:val="00E56481"/>
    <w:rsid w:val="00E56940"/>
    <w:rsid w:val="00E579C8"/>
    <w:rsid w:val="00E60276"/>
    <w:rsid w:val="00E61577"/>
    <w:rsid w:val="00E615AE"/>
    <w:rsid w:val="00E61811"/>
    <w:rsid w:val="00E61B7C"/>
    <w:rsid w:val="00E62A68"/>
    <w:rsid w:val="00E62BB5"/>
    <w:rsid w:val="00E644CF"/>
    <w:rsid w:val="00E64A9D"/>
    <w:rsid w:val="00E65CDC"/>
    <w:rsid w:val="00E662A2"/>
    <w:rsid w:val="00E665E1"/>
    <w:rsid w:val="00E66BE3"/>
    <w:rsid w:val="00E66F12"/>
    <w:rsid w:val="00E70284"/>
    <w:rsid w:val="00E709AD"/>
    <w:rsid w:val="00E71E04"/>
    <w:rsid w:val="00E7206D"/>
    <w:rsid w:val="00E7220A"/>
    <w:rsid w:val="00E7221D"/>
    <w:rsid w:val="00E72EB5"/>
    <w:rsid w:val="00E730AC"/>
    <w:rsid w:val="00E73588"/>
    <w:rsid w:val="00E7494D"/>
    <w:rsid w:val="00E75180"/>
    <w:rsid w:val="00E75487"/>
    <w:rsid w:val="00E76945"/>
    <w:rsid w:val="00E7755C"/>
    <w:rsid w:val="00E77D71"/>
    <w:rsid w:val="00E80138"/>
    <w:rsid w:val="00E8063C"/>
    <w:rsid w:val="00E811E9"/>
    <w:rsid w:val="00E825A0"/>
    <w:rsid w:val="00E8362D"/>
    <w:rsid w:val="00E8430F"/>
    <w:rsid w:val="00E86268"/>
    <w:rsid w:val="00E864A0"/>
    <w:rsid w:val="00E867E3"/>
    <w:rsid w:val="00E876AE"/>
    <w:rsid w:val="00E87793"/>
    <w:rsid w:val="00E910E3"/>
    <w:rsid w:val="00E9156E"/>
    <w:rsid w:val="00E9237A"/>
    <w:rsid w:val="00E92A8E"/>
    <w:rsid w:val="00E94AC0"/>
    <w:rsid w:val="00E95D2B"/>
    <w:rsid w:val="00E95DB2"/>
    <w:rsid w:val="00E96DB5"/>
    <w:rsid w:val="00E970D0"/>
    <w:rsid w:val="00E977CF"/>
    <w:rsid w:val="00E9797F"/>
    <w:rsid w:val="00EA065C"/>
    <w:rsid w:val="00EA083B"/>
    <w:rsid w:val="00EA10CE"/>
    <w:rsid w:val="00EA17E7"/>
    <w:rsid w:val="00EA22B3"/>
    <w:rsid w:val="00EA2A95"/>
    <w:rsid w:val="00EA42F4"/>
    <w:rsid w:val="00EA46B6"/>
    <w:rsid w:val="00EA572A"/>
    <w:rsid w:val="00EA59B3"/>
    <w:rsid w:val="00EA62D8"/>
    <w:rsid w:val="00EA63E9"/>
    <w:rsid w:val="00EA7444"/>
    <w:rsid w:val="00EB21F1"/>
    <w:rsid w:val="00EB2ECB"/>
    <w:rsid w:val="00EB3C33"/>
    <w:rsid w:val="00EB4413"/>
    <w:rsid w:val="00EB4764"/>
    <w:rsid w:val="00EB491B"/>
    <w:rsid w:val="00EB52B2"/>
    <w:rsid w:val="00EB76CF"/>
    <w:rsid w:val="00EC02C8"/>
    <w:rsid w:val="00EC0376"/>
    <w:rsid w:val="00EC0937"/>
    <w:rsid w:val="00EC0B20"/>
    <w:rsid w:val="00EC0DFE"/>
    <w:rsid w:val="00EC14B2"/>
    <w:rsid w:val="00EC2BEA"/>
    <w:rsid w:val="00EC2E15"/>
    <w:rsid w:val="00EC3ABD"/>
    <w:rsid w:val="00EC4A79"/>
    <w:rsid w:val="00EC6B71"/>
    <w:rsid w:val="00EC705C"/>
    <w:rsid w:val="00EC727A"/>
    <w:rsid w:val="00EC7FE4"/>
    <w:rsid w:val="00ED05DC"/>
    <w:rsid w:val="00ED11FE"/>
    <w:rsid w:val="00ED142C"/>
    <w:rsid w:val="00ED1441"/>
    <w:rsid w:val="00ED23A3"/>
    <w:rsid w:val="00ED2A83"/>
    <w:rsid w:val="00ED2E03"/>
    <w:rsid w:val="00ED314B"/>
    <w:rsid w:val="00ED403E"/>
    <w:rsid w:val="00ED465D"/>
    <w:rsid w:val="00ED50AD"/>
    <w:rsid w:val="00ED5A61"/>
    <w:rsid w:val="00ED60DF"/>
    <w:rsid w:val="00ED62AF"/>
    <w:rsid w:val="00ED77E4"/>
    <w:rsid w:val="00ED7EDC"/>
    <w:rsid w:val="00EE2B2A"/>
    <w:rsid w:val="00EE3B0F"/>
    <w:rsid w:val="00EE415C"/>
    <w:rsid w:val="00EE4221"/>
    <w:rsid w:val="00EE4A3E"/>
    <w:rsid w:val="00EE5C40"/>
    <w:rsid w:val="00EE5DF1"/>
    <w:rsid w:val="00EE759D"/>
    <w:rsid w:val="00EF05DB"/>
    <w:rsid w:val="00EF0B0C"/>
    <w:rsid w:val="00EF1269"/>
    <w:rsid w:val="00EF1A83"/>
    <w:rsid w:val="00EF1CA1"/>
    <w:rsid w:val="00EF2424"/>
    <w:rsid w:val="00EF2603"/>
    <w:rsid w:val="00EF274F"/>
    <w:rsid w:val="00EF2BB5"/>
    <w:rsid w:val="00EF41E3"/>
    <w:rsid w:val="00EF4516"/>
    <w:rsid w:val="00EF4735"/>
    <w:rsid w:val="00EF4D89"/>
    <w:rsid w:val="00EF4E30"/>
    <w:rsid w:val="00EF54D5"/>
    <w:rsid w:val="00EF5C99"/>
    <w:rsid w:val="00EF60B0"/>
    <w:rsid w:val="00EF6AE8"/>
    <w:rsid w:val="00EF6DA2"/>
    <w:rsid w:val="00EF77E0"/>
    <w:rsid w:val="00F0078D"/>
    <w:rsid w:val="00F01918"/>
    <w:rsid w:val="00F020A7"/>
    <w:rsid w:val="00F02618"/>
    <w:rsid w:val="00F027AB"/>
    <w:rsid w:val="00F0359F"/>
    <w:rsid w:val="00F0526F"/>
    <w:rsid w:val="00F05519"/>
    <w:rsid w:val="00F05966"/>
    <w:rsid w:val="00F05C80"/>
    <w:rsid w:val="00F05F1F"/>
    <w:rsid w:val="00F062E3"/>
    <w:rsid w:val="00F06461"/>
    <w:rsid w:val="00F06C82"/>
    <w:rsid w:val="00F071B5"/>
    <w:rsid w:val="00F071C5"/>
    <w:rsid w:val="00F0742F"/>
    <w:rsid w:val="00F07808"/>
    <w:rsid w:val="00F078D7"/>
    <w:rsid w:val="00F07DFB"/>
    <w:rsid w:val="00F10816"/>
    <w:rsid w:val="00F10E1E"/>
    <w:rsid w:val="00F1213C"/>
    <w:rsid w:val="00F14BD8"/>
    <w:rsid w:val="00F15712"/>
    <w:rsid w:val="00F15A69"/>
    <w:rsid w:val="00F16831"/>
    <w:rsid w:val="00F174CF"/>
    <w:rsid w:val="00F17ABA"/>
    <w:rsid w:val="00F2007C"/>
    <w:rsid w:val="00F20735"/>
    <w:rsid w:val="00F20EF2"/>
    <w:rsid w:val="00F21D39"/>
    <w:rsid w:val="00F220FD"/>
    <w:rsid w:val="00F221A4"/>
    <w:rsid w:val="00F22FBB"/>
    <w:rsid w:val="00F24783"/>
    <w:rsid w:val="00F24C42"/>
    <w:rsid w:val="00F2513A"/>
    <w:rsid w:val="00F25365"/>
    <w:rsid w:val="00F253C0"/>
    <w:rsid w:val="00F26671"/>
    <w:rsid w:val="00F26E44"/>
    <w:rsid w:val="00F274F6"/>
    <w:rsid w:val="00F3015B"/>
    <w:rsid w:val="00F306B2"/>
    <w:rsid w:val="00F32634"/>
    <w:rsid w:val="00F32A87"/>
    <w:rsid w:val="00F33525"/>
    <w:rsid w:val="00F3362B"/>
    <w:rsid w:val="00F346FA"/>
    <w:rsid w:val="00F35C0C"/>
    <w:rsid w:val="00F364AF"/>
    <w:rsid w:val="00F36F92"/>
    <w:rsid w:val="00F40130"/>
    <w:rsid w:val="00F40577"/>
    <w:rsid w:val="00F41E3F"/>
    <w:rsid w:val="00F427F6"/>
    <w:rsid w:val="00F43039"/>
    <w:rsid w:val="00F43185"/>
    <w:rsid w:val="00F43F60"/>
    <w:rsid w:val="00F44E75"/>
    <w:rsid w:val="00F45B71"/>
    <w:rsid w:val="00F46562"/>
    <w:rsid w:val="00F47871"/>
    <w:rsid w:val="00F51249"/>
    <w:rsid w:val="00F51F09"/>
    <w:rsid w:val="00F5243D"/>
    <w:rsid w:val="00F53D3B"/>
    <w:rsid w:val="00F53EEC"/>
    <w:rsid w:val="00F5405E"/>
    <w:rsid w:val="00F54A50"/>
    <w:rsid w:val="00F54B70"/>
    <w:rsid w:val="00F551AA"/>
    <w:rsid w:val="00F55776"/>
    <w:rsid w:val="00F55B2E"/>
    <w:rsid w:val="00F561EC"/>
    <w:rsid w:val="00F56753"/>
    <w:rsid w:val="00F57067"/>
    <w:rsid w:val="00F5729B"/>
    <w:rsid w:val="00F60975"/>
    <w:rsid w:val="00F60A87"/>
    <w:rsid w:val="00F61134"/>
    <w:rsid w:val="00F614D4"/>
    <w:rsid w:val="00F61E81"/>
    <w:rsid w:val="00F62282"/>
    <w:rsid w:val="00F6258D"/>
    <w:rsid w:val="00F62844"/>
    <w:rsid w:val="00F635AA"/>
    <w:rsid w:val="00F63B37"/>
    <w:rsid w:val="00F64020"/>
    <w:rsid w:val="00F65D76"/>
    <w:rsid w:val="00F66636"/>
    <w:rsid w:val="00F66F3E"/>
    <w:rsid w:val="00F67808"/>
    <w:rsid w:val="00F705EF"/>
    <w:rsid w:val="00F70DBD"/>
    <w:rsid w:val="00F71C68"/>
    <w:rsid w:val="00F71F3C"/>
    <w:rsid w:val="00F72235"/>
    <w:rsid w:val="00F7286D"/>
    <w:rsid w:val="00F72F6E"/>
    <w:rsid w:val="00F72F8C"/>
    <w:rsid w:val="00F73037"/>
    <w:rsid w:val="00F73918"/>
    <w:rsid w:val="00F74049"/>
    <w:rsid w:val="00F74FB8"/>
    <w:rsid w:val="00F75063"/>
    <w:rsid w:val="00F755FD"/>
    <w:rsid w:val="00F75A6B"/>
    <w:rsid w:val="00F75E19"/>
    <w:rsid w:val="00F7659E"/>
    <w:rsid w:val="00F779F8"/>
    <w:rsid w:val="00F8053A"/>
    <w:rsid w:val="00F80975"/>
    <w:rsid w:val="00F80A3B"/>
    <w:rsid w:val="00F82892"/>
    <w:rsid w:val="00F82A32"/>
    <w:rsid w:val="00F836DC"/>
    <w:rsid w:val="00F846BE"/>
    <w:rsid w:val="00F84D50"/>
    <w:rsid w:val="00F84FFA"/>
    <w:rsid w:val="00F852DA"/>
    <w:rsid w:val="00F85BC2"/>
    <w:rsid w:val="00F86125"/>
    <w:rsid w:val="00F861BA"/>
    <w:rsid w:val="00F86723"/>
    <w:rsid w:val="00F90F9E"/>
    <w:rsid w:val="00F93B2A"/>
    <w:rsid w:val="00F93EF0"/>
    <w:rsid w:val="00F949C3"/>
    <w:rsid w:val="00F94B63"/>
    <w:rsid w:val="00F9531B"/>
    <w:rsid w:val="00F96378"/>
    <w:rsid w:val="00F96712"/>
    <w:rsid w:val="00FA0161"/>
    <w:rsid w:val="00FA0283"/>
    <w:rsid w:val="00FA0C20"/>
    <w:rsid w:val="00FA0F48"/>
    <w:rsid w:val="00FA1132"/>
    <w:rsid w:val="00FA1201"/>
    <w:rsid w:val="00FA38AE"/>
    <w:rsid w:val="00FA4076"/>
    <w:rsid w:val="00FA543D"/>
    <w:rsid w:val="00FB07B4"/>
    <w:rsid w:val="00FB0BD8"/>
    <w:rsid w:val="00FB3020"/>
    <w:rsid w:val="00FB34EE"/>
    <w:rsid w:val="00FB35E3"/>
    <w:rsid w:val="00FB3986"/>
    <w:rsid w:val="00FB4483"/>
    <w:rsid w:val="00FB5A71"/>
    <w:rsid w:val="00FB6240"/>
    <w:rsid w:val="00FB7383"/>
    <w:rsid w:val="00FC04E9"/>
    <w:rsid w:val="00FC0A57"/>
    <w:rsid w:val="00FC2595"/>
    <w:rsid w:val="00FC2A64"/>
    <w:rsid w:val="00FC4D6A"/>
    <w:rsid w:val="00FC50C0"/>
    <w:rsid w:val="00FC539E"/>
    <w:rsid w:val="00FC57B1"/>
    <w:rsid w:val="00FC6D9E"/>
    <w:rsid w:val="00FC705E"/>
    <w:rsid w:val="00FC759C"/>
    <w:rsid w:val="00FD1EE9"/>
    <w:rsid w:val="00FD21C3"/>
    <w:rsid w:val="00FD2725"/>
    <w:rsid w:val="00FD479D"/>
    <w:rsid w:val="00FD55F6"/>
    <w:rsid w:val="00FD5768"/>
    <w:rsid w:val="00FD583D"/>
    <w:rsid w:val="00FD5B43"/>
    <w:rsid w:val="00FD6EFE"/>
    <w:rsid w:val="00FD7167"/>
    <w:rsid w:val="00FE08A3"/>
    <w:rsid w:val="00FE18D2"/>
    <w:rsid w:val="00FE31F6"/>
    <w:rsid w:val="00FE413A"/>
    <w:rsid w:val="00FE4C4B"/>
    <w:rsid w:val="00FE52D5"/>
    <w:rsid w:val="00FE6D20"/>
    <w:rsid w:val="00FE6F2E"/>
    <w:rsid w:val="00FE7EAD"/>
    <w:rsid w:val="00FF03C6"/>
    <w:rsid w:val="00FF0A20"/>
    <w:rsid w:val="00FF0A81"/>
    <w:rsid w:val="00FF1493"/>
    <w:rsid w:val="00FF2545"/>
    <w:rsid w:val="00FF27A4"/>
    <w:rsid w:val="00FF2919"/>
    <w:rsid w:val="00FF4523"/>
    <w:rsid w:val="00FF4C1E"/>
    <w:rsid w:val="00FF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91B0"/>
  <w15:docId w15:val="{B6FE77BA-56A9-452B-AC50-04DE0824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3FF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C1601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F53F0"/>
    <w:rPr>
      <w:rFonts w:ascii="Tahoma" w:eastAsia="Times New Roman" w:hAnsi="Tahoma" w:cs="Tahoma"/>
      <w:sz w:val="16"/>
      <w:szCs w:val="16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BA707C"/>
  </w:style>
  <w:style w:type="character" w:customStyle="1" w:styleId="shorttext">
    <w:name w:val="short_text"/>
    <w:basedOn w:val="DefaultParagraphFont"/>
    <w:qFormat/>
    <w:rsid w:val="009107C0"/>
  </w:style>
  <w:style w:type="character" w:styleId="PlaceholderText">
    <w:name w:val="Placeholder Text"/>
    <w:basedOn w:val="DefaultParagraphFont"/>
    <w:uiPriority w:val="99"/>
    <w:semiHidden/>
    <w:qFormat/>
    <w:rsid w:val="00D532B8"/>
    <w:rPr>
      <w:color w:val="808080"/>
    </w:rPr>
  </w:style>
  <w:style w:type="character" w:customStyle="1" w:styleId="En-tteCar">
    <w:name w:val="En-tête Car"/>
    <w:basedOn w:val="DefaultParagraphFont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Times New Roman" w:cs="Times New Roman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Times New Roman" w:cs="Times New Roman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Times New Roman" w:cs="Times New Roman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Times New Roman" w:cs="Times New Roman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eastAsia="Times New Roman" w:cs="Times New Roman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Times New Roman" w:cs="Times New Roman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Times New Roman" w:cs="Times New Roman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eastAsia="Times New Roman" w:cs="Times New Roman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eastAsia="Times New Roman" w:cs="Times New Roman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7A77A1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376391"/>
    <w:pPr>
      <w:spacing w:beforeAutospacing="1" w:afterAutospacing="1"/>
    </w:pPr>
  </w:style>
  <w:style w:type="paragraph" w:styleId="NoSpacing">
    <w:name w:val="No Spacing"/>
    <w:uiPriority w:val="1"/>
    <w:qFormat/>
    <w:rsid w:val="007A77A1"/>
    <w:rPr>
      <w:color w:val="00000A"/>
      <w:sz w:val="24"/>
    </w:rPr>
  </w:style>
  <w:style w:type="paragraph" w:styleId="ListParagraph">
    <w:name w:val="List Paragraph"/>
    <w:basedOn w:val="Normal"/>
    <w:uiPriority w:val="34"/>
    <w:qFormat/>
    <w:rsid w:val="009F01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F53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uiPriority w:val="99"/>
    <w:unhideWhenUsed/>
    <w:rsid w:val="007B3A0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7B3A00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01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A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0E8F"/>
    <w:rPr>
      <w:color w:val="0563C1" w:themeColor="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6F3A9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1">
    <w:name w:val="Sans interligne1"/>
    <w:qFormat/>
    <w:rsid w:val="00EC705C"/>
    <w:rPr>
      <w:rFonts w:ascii="Times New Roman" w:eastAsia="Calibri" w:hAnsi="Times New Roman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30"/>
    <w:rPr>
      <w:rFonts w:ascii="Times New Roman" w:eastAsia="Times New Roman" w:hAnsi="Times New Roman" w:cs="Times New Roman"/>
      <w:b/>
      <w:bCs/>
      <w:color w:val="00000A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3B16D0"/>
    <w:rPr>
      <w:i/>
      <w:iCs/>
    </w:rPr>
  </w:style>
  <w:style w:type="paragraph" w:styleId="Revision">
    <w:name w:val="Revision"/>
    <w:hidden/>
    <w:uiPriority w:val="99"/>
    <w:semiHidden/>
    <w:rsid w:val="000A0828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F8F29-FFB1-4B7B-BE0E-25BD6E55D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NCFS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r Mickaël</dc:creator>
  <cp:keywords/>
  <dc:description/>
  <cp:lastModifiedBy>Rajeshwari A.</cp:lastModifiedBy>
  <cp:revision>7</cp:revision>
  <cp:lastPrinted>2020-02-14T14:36:00Z</cp:lastPrinted>
  <dcterms:created xsi:type="dcterms:W3CDTF">2020-07-20T08:43:00Z</dcterms:created>
  <dcterms:modified xsi:type="dcterms:W3CDTF">2021-04-28T15:1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ONCF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oecologia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diversity-and-distributions</vt:lpwstr>
  </property>
  <property fmtid="{D5CDD505-2E9C-101B-9397-08002B2CF9AE}" pid="12" name="Mendeley Recent Style Id 3_1">
    <vt:lpwstr>http://www.zotero.org/styles/ecography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Id 5_1">
    <vt:lpwstr>http://www.zotero.org/styles/journal-of-mamma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oecologia</vt:lpwstr>
  </property>
  <property fmtid="{D5CDD505-2E9C-101B-9397-08002B2CF9AE}" pid="19" name="Mendeley Recent Style Name 0_1">
    <vt:lpwstr>American Psychological Association 6th edition</vt:lpwstr>
  </property>
  <property fmtid="{D5CDD505-2E9C-101B-9397-08002B2CF9AE}" pid="20" name="Mendeley Recent Style Name 1_1">
    <vt:lpwstr>Chicago Manual of Style 16th edition (author-date)</vt:lpwstr>
  </property>
  <property fmtid="{D5CDD505-2E9C-101B-9397-08002B2CF9AE}" pid="21" name="Mendeley Recent Style Name 2_1">
    <vt:lpwstr>Diversity and Distributions</vt:lpwstr>
  </property>
  <property fmtid="{D5CDD505-2E9C-101B-9397-08002B2CF9AE}" pid="22" name="Mendeley Recent Style Name 3_1">
    <vt:lpwstr>Ecography</vt:lpwstr>
  </property>
  <property fmtid="{D5CDD505-2E9C-101B-9397-08002B2CF9AE}" pid="23" name="Mendeley Recent Style Name 4_1">
    <vt:lpwstr>Ecology</vt:lpwstr>
  </property>
  <property fmtid="{D5CDD505-2E9C-101B-9397-08002B2CF9AE}" pid="24" name="Mendeley Recent Style Name 5_1">
    <vt:lpwstr>Journal of Mammalogy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7th edition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Oecologia</vt:lpwstr>
  </property>
  <property fmtid="{D5CDD505-2E9C-101B-9397-08002B2CF9AE}" pid="29" name="Mendeley Unique User Id_1">
    <vt:lpwstr>57ae6319-7400-30da-ad8b-5e8332063652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